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6C8" w:rsidRPr="00370D35" w:rsidRDefault="006E56C8" w:rsidP="006E56C8">
      <w:pPr>
        <w:spacing w:line="360" w:lineRule="auto"/>
        <w:jc w:val="both"/>
        <w:rPr>
          <w:rFonts w:ascii="Times" w:hAnsi="Times" w:cs="Times"/>
          <w:b/>
          <w:bCs/>
          <w:sz w:val="20"/>
          <w:szCs w:val="20"/>
        </w:rPr>
      </w:pPr>
      <w:r w:rsidRPr="00370D35">
        <w:rPr>
          <w:rFonts w:ascii="Times" w:hAnsi="Times" w:cs="Times"/>
          <w:b/>
          <w:bCs/>
          <w:sz w:val="20"/>
          <w:szCs w:val="20"/>
        </w:rPr>
        <w:t>LZ-CD95L production and Resazurin assay</w:t>
      </w:r>
    </w:p>
    <w:p w:rsidR="006E56C8" w:rsidRPr="006E56C8" w:rsidRDefault="006E56C8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 w:rsidRPr="006E56C8">
        <w:rPr>
          <w:rFonts w:ascii="Times" w:hAnsi="Times" w:cs="Times"/>
          <w:sz w:val="20"/>
          <w:szCs w:val="20"/>
        </w:rPr>
        <w:t xml:space="preserve">The pcDNA3.1(-)-LZ-CD95L plasmid containing isoleucine zipped human CD95 ligand (LZ-CD95L) with histidine tag (made in house and available from </w:t>
      </w:r>
      <w:proofErr w:type="spellStart"/>
      <w:r w:rsidRPr="006E56C8">
        <w:rPr>
          <w:rFonts w:ascii="Times" w:hAnsi="Times" w:cs="Times"/>
          <w:sz w:val="20"/>
          <w:szCs w:val="20"/>
        </w:rPr>
        <w:t>Addgene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#104349) was transfected into </w:t>
      </w:r>
      <w:r>
        <w:rPr>
          <w:rFonts w:ascii="Times" w:hAnsi="Times" w:cs="Times"/>
          <w:sz w:val="20"/>
          <w:szCs w:val="20"/>
        </w:rPr>
        <w:t>E</w:t>
      </w:r>
      <w:r w:rsidRPr="006E56C8">
        <w:rPr>
          <w:rFonts w:ascii="Times" w:hAnsi="Times" w:cs="Times"/>
          <w:sz w:val="20"/>
          <w:szCs w:val="20"/>
        </w:rPr>
        <w:t xml:space="preserve">xpi293 cells (1.0 µg DNA per mL of culture volume with exp293 transfection reagent; </w:t>
      </w:r>
      <w:proofErr w:type="spellStart"/>
      <w:r w:rsidRPr="006E56C8">
        <w:rPr>
          <w:rFonts w:ascii="Times" w:hAnsi="Times" w:cs="Times"/>
          <w:sz w:val="20"/>
          <w:szCs w:val="20"/>
        </w:rPr>
        <w:t>Thermofisher</w:t>
      </w:r>
      <w:proofErr w:type="spellEnd"/>
      <w:r w:rsidRPr="006E56C8">
        <w:rPr>
          <w:rFonts w:ascii="Times" w:hAnsi="Times" w:cs="Times"/>
          <w:sz w:val="20"/>
          <w:szCs w:val="20"/>
        </w:rPr>
        <w:t>) and LZ-CD95L isolated by nickel chromatography.</w:t>
      </w:r>
    </w:p>
    <w:p w:rsidR="00FD7660" w:rsidRDefault="006E56C8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 w:rsidRPr="006E56C8">
        <w:rPr>
          <w:rFonts w:ascii="Times" w:hAnsi="Times" w:cs="Times"/>
          <w:sz w:val="20"/>
          <w:szCs w:val="20"/>
        </w:rPr>
        <w:t xml:space="preserve">The ability of LZ-CD95L to induce activation-induced cell death (AICD) was determined using the resazurin assay. </w:t>
      </w:r>
      <w:proofErr w:type="spellStart"/>
      <w:r w:rsidRPr="006E56C8">
        <w:rPr>
          <w:rFonts w:ascii="Times" w:hAnsi="Times" w:cs="Times"/>
          <w:sz w:val="20"/>
          <w:szCs w:val="20"/>
        </w:rPr>
        <w:t>Jurkat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cells (50 × 10</w:t>
      </w:r>
      <w:r w:rsidRPr="006E56C8">
        <w:rPr>
          <w:rFonts w:ascii="Times" w:hAnsi="Times" w:cs="Times"/>
          <w:sz w:val="20"/>
          <w:szCs w:val="20"/>
          <w:vertAlign w:val="superscript"/>
        </w:rPr>
        <w:t>3</w:t>
      </w:r>
      <w:r w:rsidRPr="006E56C8">
        <w:rPr>
          <w:rFonts w:ascii="Times" w:hAnsi="Times" w:cs="Times"/>
          <w:sz w:val="20"/>
          <w:szCs w:val="20"/>
        </w:rPr>
        <w:t xml:space="preserve"> seeded in 96-well plate in 100 </w:t>
      </w:r>
      <w:r>
        <w:rPr>
          <w:rFonts w:ascii="Times" w:hAnsi="Times" w:cs="Times"/>
          <w:sz w:val="20"/>
          <w:szCs w:val="20"/>
        </w:rPr>
        <w:t>µ</w:t>
      </w:r>
      <w:r w:rsidRPr="006E56C8">
        <w:rPr>
          <w:rFonts w:ascii="Times" w:hAnsi="Times" w:cs="Times"/>
          <w:sz w:val="20"/>
          <w:szCs w:val="20"/>
        </w:rPr>
        <w:t>l) were treated with variety</w:t>
      </w:r>
      <w:r w:rsidR="00A374BA">
        <w:rPr>
          <w:rFonts w:ascii="Times" w:hAnsi="Times" w:cs="Times"/>
          <w:sz w:val="20"/>
          <w:szCs w:val="20"/>
        </w:rPr>
        <w:t xml:space="preserve"> of</w:t>
      </w:r>
      <w:r w:rsidRPr="006E56C8">
        <w:rPr>
          <w:rFonts w:ascii="Times" w:hAnsi="Times" w:cs="Times"/>
          <w:sz w:val="20"/>
          <w:szCs w:val="20"/>
        </w:rPr>
        <w:t xml:space="preserve"> concentrations 0-1.5 </w:t>
      </w:r>
      <w:r>
        <w:rPr>
          <w:rFonts w:ascii="Times" w:hAnsi="Times" w:cs="Times"/>
          <w:sz w:val="20"/>
          <w:szCs w:val="20"/>
        </w:rPr>
        <w:t>µ</w:t>
      </w:r>
      <w:r w:rsidRPr="006E56C8">
        <w:rPr>
          <w:rFonts w:ascii="Times" w:hAnsi="Times" w:cs="Times"/>
          <w:sz w:val="20"/>
          <w:szCs w:val="20"/>
        </w:rPr>
        <w:t xml:space="preserve">g/ ml) LZ-CD95L. After 24 hours, 10 </w:t>
      </w:r>
      <w:r>
        <w:rPr>
          <w:rFonts w:ascii="Times" w:hAnsi="Times" w:cs="Times"/>
          <w:sz w:val="20"/>
          <w:szCs w:val="20"/>
        </w:rPr>
        <w:t>µ</w:t>
      </w:r>
      <w:r w:rsidRPr="006E56C8">
        <w:rPr>
          <w:rFonts w:ascii="Times" w:hAnsi="Times" w:cs="Times"/>
          <w:sz w:val="20"/>
          <w:szCs w:val="20"/>
        </w:rPr>
        <w:t xml:space="preserve">l of resazurin solution (12 mg/L of resazurin, 10 mg/ L methylene blue, 40 </w:t>
      </w:r>
      <w:proofErr w:type="spellStart"/>
      <w:r w:rsidRPr="006E56C8">
        <w:rPr>
          <w:rFonts w:ascii="Times" w:hAnsi="Times" w:cs="Times"/>
          <w:sz w:val="20"/>
          <w:szCs w:val="20"/>
        </w:rPr>
        <w:t>μM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potassium </w:t>
      </w:r>
      <w:proofErr w:type="spellStart"/>
      <w:r w:rsidRPr="006E56C8">
        <w:rPr>
          <w:rFonts w:ascii="Times" w:hAnsi="Times" w:cs="Times"/>
          <w:sz w:val="20"/>
          <w:szCs w:val="20"/>
        </w:rPr>
        <w:t>ferricyanide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, 40 </w:t>
      </w:r>
      <w:proofErr w:type="spellStart"/>
      <w:r w:rsidRPr="006E56C8">
        <w:rPr>
          <w:rFonts w:ascii="Times" w:hAnsi="Times" w:cs="Times"/>
          <w:sz w:val="20"/>
          <w:szCs w:val="20"/>
        </w:rPr>
        <w:t>μM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potassium </w:t>
      </w:r>
      <w:proofErr w:type="spellStart"/>
      <w:r w:rsidRPr="006E56C8">
        <w:rPr>
          <w:rFonts w:ascii="Times" w:hAnsi="Times" w:cs="Times"/>
          <w:sz w:val="20"/>
          <w:szCs w:val="20"/>
        </w:rPr>
        <w:t>ferrocyanide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and 100 </w:t>
      </w:r>
      <w:proofErr w:type="spellStart"/>
      <w:r w:rsidRPr="006E56C8">
        <w:rPr>
          <w:rFonts w:ascii="Times" w:hAnsi="Times" w:cs="Times"/>
          <w:sz w:val="20"/>
          <w:szCs w:val="20"/>
        </w:rPr>
        <w:t>mM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phosphate buffer pH 7.4) was added to the wells. After a further 4 hours culture, fluorescence (ex540 nm / em585 nm) was determined using </w:t>
      </w:r>
      <w:proofErr w:type="spellStart"/>
      <w:r w:rsidRPr="006E56C8">
        <w:rPr>
          <w:rFonts w:ascii="Times" w:hAnsi="Times" w:cs="Times"/>
          <w:sz w:val="20"/>
          <w:szCs w:val="20"/>
        </w:rPr>
        <w:t>Varioskan</w:t>
      </w:r>
      <w:proofErr w:type="spellEnd"/>
      <w:r w:rsidRPr="006E56C8">
        <w:rPr>
          <w:rFonts w:ascii="Times" w:hAnsi="Times" w:cs="Times"/>
          <w:sz w:val="20"/>
          <w:szCs w:val="20"/>
        </w:rPr>
        <w:t xml:space="preserve"> LUX multimode microplate reader (Thermo Fisher, USA).</w:t>
      </w: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>
        <w:rPr>
          <w:rFonts w:ascii="Times" w:hAnsi="Times" w:cs="Times"/>
          <w:noProof/>
          <w:sz w:val="20"/>
          <w:szCs w:val="20"/>
          <w:lang w:eastAsia="en-NZ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4226</wp:posOffset>
            </wp:positionV>
            <wp:extent cx="2807970" cy="2420620"/>
            <wp:effectExtent l="0" t="0" r="0" b="0"/>
            <wp:wrapTight wrapText="bothSides">
              <wp:wrapPolygon edited="0">
                <wp:start x="733" y="0"/>
                <wp:lineTo x="733" y="510"/>
                <wp:lineTo x="2198" y="2890"/>
                <wp:lineTo x="440" y="3060"/>
                <wp:lineTo x="0" y="3570"/>
                <wp:lineTo x="0" y="13089"/>
                <wp:lineTo x="586" y="13769"/>
                <wp:lineTo x="2345" y="13769"/>
                <wp:lineTo x="1612" y="16489"/>
                <wp:lineTo x="1612" y="18359"/>
                <wp:lineTo x="4103" y="19209"/>
                <wp:lineTo x="9965" y="19209"/>
                <wp:lineTo x="6008" y="20569"/>
                <wp:lineTo x="6155" y="21419"/>
                <wp:lineTo x="15973" y="21419"/>
                <wp:lineTo x="16706" y="21419"/>
                <wp:lineTo x="18757" y="21419"/>
                <wp:lineTo x="21248" y="20229"/>
                <wp:lineTo x="21395" y="16659"/>
                <wp:lineTo x="21395" y="15639"/>
                <wp:lineTo x="20955" y="13599"/>
                <wp:lineTo x="16412" y="11049"/>
                <wp:lineTo x="16119" y="10369"/>
                <wp:lineTo x="15240" y="9009"/>
                <wp:lineTo x="14068" y="8329"/>
                <wp:lineTo x="13921" y="6970"/>
                <wp:lineTo x="12749" y="5610"/>
                <wp:lineTo x="12896" y="4760"/>
                <wp:lineTo x="12309" y="3740"/>
                <wp:lineTo x="10991" y="2890"/>
                <wp:lineTo x="11284" y="2040"/>
                <wp:lineTo x="6887" y="510"/>
                <wp:lineTo x="3957" y="0"/>
                <wp:lineTo x="733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970" cy="242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13C9BE4" wp14:editId="5D3535EB">
                <wp:simplePos x="0" y="0"/>
                <wp:positionH relativeFrom="column">
                  <wp:posOffset>1532444</wp:posOffset>
                </wp:positionH>
                <wp:positionV relativeFrom="paragraph">
                  <wp:posOffset>6102</wp:posOffset>
                </wp:positionV>
                <wp:extent cx="280797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79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6E56C8" w:rsidRPr="006E56C8" w:rsidRDefault="00A374BA" w:rsidP="006E56C8">
                            <w:pPr>
                              <w:pStyle w:val="Caption"/>
                              <w:rPr>
                                <w:rFonts w:ascii="Times" w:hAnsi="Times" w:cs="Times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D1932">
                              <w:rPr>
                                <w:rFonts w:ascii="Times" w:hAnsi="Times" w:cs="Times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Ability of LZ-CD95L in inducing AICD in </w:t>
                            </w:r>
                            <w:proofErr w:type="spellStart"/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Jurkat</w:t>
                            </w:r>
                            <w:proofErr w:type="spellEnd"/>
                            <w:r w:rsidR="006E56C8" w:rsidRPr="006E56C8">
                              <w:rPr>
                                <w:rFonts w:ascii="Times" w:hAnsi="Times" w:cs="Times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cel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3C9BE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0.65pt;margin-top:.5pt;width:221.1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" stroked="f">
                <v:textbox style="mso-fit-shape-to-text:t" inset="0,0,0,0">
                  <w:txbxContent>
                    <w:p w:rsidR="006E56C8" w:rsidRPr="006E56C8" w:rsidRDefault="00A374BA" w:rsidP="006E56C8">
                      <w:pPr>
                        <w:pStyle w:val="Caption"/>
                        <w:rPr>
                          <w:rFonts w:ascii="Times" w:hAnsi="Times" w:cs="Times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8D1932">
                        <w:rPr>
                          <w:rFonts w:ascii="Times" w:hAnsi="Times" w:cs="Times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Ability of LZ-CD95L in inducing AICD in </w:t>
                      </w:r>
                      <w:proofErr w:type="spellStart"/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Jurkat</w:t>
                      </w:r>
                      <w:proofErr w:type="spellEnd"/>
                      <w:r w:rsidR="006E56C8" w:rsidRPr="006E56C8">
                        <w:rPr>
                          <w:rFonts w:ascii="Times" w:hAnsi="Times" w:cs="Times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cell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F17A3F" w:rsidRPr="003C0776" w:rsidRDefault="00AC6EC3" w:rsidP="00AC6EC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lastRenderedPageBreak/>
        <w:t>CMV p</w:t>
      </w:r>
      <w:r w:rsidR="00F17A3F" w:rsidRPr="003C0776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romoter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sequence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CATTGATTATTGACTAGTTATTAATAGTAATCAATTACGGGGTCATTAG 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TCATAGCCCATATATGGAGTTCCGCGTTACATAACTTACGGTAAATGGC 1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GCCTGGCTGACCGCCCAACGACCCCCGCCCATTGACGTCAATAATGAC 1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TATGTTCCCATAGTAACGCCAATAGGGACTTTCCATTGACGTCAATGGG 2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GGAGTATTTACGGTAAACTGCCCACTTGGCAGTACATCAAGTGTATCAT 2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TGCCAAGTACGCCCCCTATTGACGTCAATGACGGTAAATGGCCCGCCTG 3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CATTATGCCCAGTACATGACCTTATGGGACTTTCCTACTTGGCAGTACA 3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CTACGTATTAGTCATCGCTATTACCATGGTGATGCGGTTTTGGCAGTAC 4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TCAATGGGCGTGGATAGCGGTTTGACTCACGGGGATTTCCAAGTCTCCA 4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CCATTGACGTCAATGGGAGTTTGTTTTGGCACCAAAATCAACGGGACT 5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TCCAAAATGTCGTAACAACTCCGCCCCATTGACGCAAATGGGCGGTAGG 5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GTGTACGGTGGGAGGTCTATATAAGCAGAGCTCTCTGGCTAACTAGAGA 6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CCCACTGCTTACTGGC                                  617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NZ"/>
        </w:rPr>
      </w:pPr>
    </w:p>
    <w:p w:rsidR="00F17A3F" w:rsidRDefault="00F17A3F" w:rsidP="00F17A3F"/>
    <w:p w:rsidR="00F17A3F" w:rsidRPr="003C0776" w:rsidRDefault="00AC6EC3" w:rsidP="00F17A3F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EF1 p</w:t>
      </w:r>
      <w:r w:rsidR="00F17A3F" w:rsidRPr="003C0776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romoter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sequence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AGCTTGATATCGGGCTCCGG</w:t>
      </w:r>
      <w:r>
        <w:rPr>
          <w:rFonts w:ascii="Courier New" w:eastAsia="Times New Roman" w:hAnsi="Courier New" w:cs="Courier New"/>
          <w:sz w:val="24"/>
          <w:szCs w:val="24"/>
          <w:lang w:eastAsia="en-NZ"/>
        </w:rPr>
        <w:t xml:space="preserve">TGCCCGTCAGTGGGCAGAGCGCACATCGC </w:t>
      </w: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ACAGTCCCCGAGAAGTTGGGGGGAGGGGTCGGCAATTGAACCGGTGCC 1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AGAGAAGGTGGCGCGGGGTAAACTGGGAAAGTGATGTCGTGTACTGGCT 1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GCCTTTTTCCCGAGGGTGGGGGAGAACCGTATATAAGTGCAGTAGTCG 2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GTGAACGTTCTTTTTCGCAACGGGTTTGCCGCCAGAACACAGGTAAGT 2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CCGTGTGTGGTTCCCGCGGGCCTGGCCTCTTTACGGGTTATGGCCCTTG 3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GTGCCTTGAATTACTTCCACGCCCCTGGCTGCAGTACGTGATTCTTGAT 3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CGAGCTTCGGGTTGGAAGTGGGTGGGAGAGTTCGAGGCCTTGCGCTTA 4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GGAGCCCCTTCGCCTCGTGCTTGAGTTGAGGCTTGGCCTGGGCGCTGGG 4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lastRenderedPageBreak/>
        <w:t>GCCGCCGCGTGCGAATCTGGTGGCACCTTCGCGCCTGTCTCGCTGCTTTC 5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ATAAGTCTCTAGCCATTTAAAATTTTTGATGACCTGCTGCGACGCTTTT 5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TTCTGGCAAGATAGTCTTGTAAATGCGGGCCAAGATCTGCACACTGGTA 6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TTCGGTTTTTGGGGCCGCGGGCGGCGACGGGGCCCGTGCGTCCCAGCGC 6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CATGTTCGGCGAGGCGGGGCCTGCGAGCGCGGCCACCGAGAATCGGACG 7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GGGTAGTCTCAAGCTGGCCGGCCTGCTCTGGTGCCTGGCCTCGCGCCGC 7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GTGTATCGCCCCGCCCTGGGCGGCAAGGCTGGCCCGGTCGGCACCAGTT 8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CGTGAGCGGAAAGATGGCCGCTTCCCGGCCCTGCTGCAGGGAGCTCAAA 8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TGGAGGACGCGGCGCTCGGGAGAGCGGGCGGGTGAGTCACCCACACAAA 9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GAAAAGGGCCTTTCCGTCCTCAGCCGTCGCTTCATGTGACTCCACGGAG 9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ACCGGGCGCCGTCCAGGCACCTCGATTAGTTCTCGAGCTTTTGGAGTAC 10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TCGTCTTTAGGTTGGGGGGAGGGGTTTTATGCGATGGAGTTTCCCCATA 10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TGAGTGGGTGGAGACTGAAGTTAGGCCAGCTTGGCACTTGATGTAATTC 11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CCTTGGAATTTGCCCTTTTTGAGTTTGGATCTTGGTTCATTCTCAAGCC 11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CAGACAGTGGTTCAAAGTTTTTTTCTTCCATTTAAGGTGTCGTGAAAAC 12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ACCCCGGATCCGTGGT                                  1217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NZ"/>
        </w:rPr>
      </w:pPr>
    </w:p>
    <w:p w:rsidR="00F17A3F" w:rsidRDefault="00F17A3F" w:rsidP="00F17A3F"/>
    <w:p w:rsidR="00F17A3F" w:rsidRDefault="00F17A3F" w:rsidP="00F17A3F"/>
    <w:p w:rsidR="00F17A3F" w:rsidRPr="003C0776" w:rsidRDefault="00F17A3F" w:rsidP="00AC6EC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h</w:t>
      </w:r>
      <w:r w:rsidR="00AC6EC3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PGK</w:t>
      </w:r>
      <w:proofErr w:type="gramEnd"/>
      <w:r w:rsidR="00AC6EC3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 xml:space="preserve"> p</w:t>
      </w:r>
      <w:r w:rsidRPr="003C0776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romoter</w:t>
      </w:r>
      <w:r w:rsidR="00AC6EC3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 xml:space="preserve"> sequence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ACGGGGTTGGGGTTGCGCCTTTTCCAAGGCAGCCCTGGGTTTGCGCAG 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GACGCGGCTGCTCTGGGCGTGGTTCCGGGAAACGCAGCGGCGCCGACCC 1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GGGTCTCGCACATTCTTCACGTCCGTTCGCAGCGTCACCCGGATCTTCG 1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GCTACCCTTGTGGGCCCCCCGGCGACGCTTCCTGCTCCGCCCCTAAGT 2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GGGAAGGTTCCTTGCGGTTCGCGGCGTGCCGGACGTGACAAACGGAAGC 2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GCACGTCTCACTAGTACCCTCGCAGACGGACAGCGCCAGGGAGCAATGG 3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AGCGCGCCGACCGCGATGGGCTGTGGCCAATAGCGGCTGCTCAGCGGGG 3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GCGCCGAGAGCAGCGGCCGGGAAGGGGCGGTGCGGGAGGCGGGGTGTGG 4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GCGGTAGTGTGGGCCCTGTTCCTGCCCGCGCGGTGTTCCGCATTCTGCA 4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GCCTCCGGAGCGCACGTCGGCAGTCGGCTCCCTCGTTGACCGAATCACC 5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ACCTCTCTCCCCAGG                                   516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Default="00F17A3F" w:rsidP="00F17A3F"/>
    <w:p w:rsidR="00F17A3F" w:rsidRPr="003C0776" w:rsidRDefault="00F17A3F" w:rsidP="00AC6EC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</w:pPr>
      <w:r w:rsidRPr="003C0776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RPBSA</w:t>
      </w:r>
      <w:r w:rsidR="00AC6EC3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 xml:space="preserve"> p</w:t>
      </w:r>
      <w:r w:rsidRPr="003C0776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romoter</w:t>
      </w:r>
      <w:r w:rsidR="00AC6EC3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 xml:space="preserve"> </w:t>
      </w:r>
      <w:r w:rsidR="00AC6EC3">
        <w:rPr>
          <w:rFonts w:ascii="Times New Roman" w:eastAsia="Times New Roman" w:hAnsi="Times New Roman" w:cs="Times New Roman"/>
          <w:b/>
          <w:bCs/>
          <w:sz w:val="36"/>
          <w:szCs w:val="36"/>
          <w:lang w:eastAsia="en-NZ"/>
        </w:rPr>
        <w:t>sequence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AGCTTGATATCGCGAGACCCTGTCTCACAAAATAAAGTAAGCCCGGACT 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AGTGCGGAAAGGCGGGCCTGGCGGGTCTGGTCTCCCCATGCGGGCCACC 1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GAGGCCCTGCAGCCTTCAGTCGCTTGAAGGGGTAATGGCGCTTCCACTC 1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CAAACATGGCGGACAGAGCGTGTGAACGAGATGAACAGCCCCTCAAAAA 2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ATGGCCGCCGAGGCTGGACGGCCGTGCCCCAGCAGCACCGCCTCCGCGC 2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CACGTGATCTCTCGCCGGGCACAGCGCTGACCGCGGAGGTCCAACCGG 3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AGAATGTCCGGATTGGACATTCGGAAGAGGGCCCGCCTTCCCTGGGGAA 3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CTCTGCGCACGCGCAGAACGCTTCGACCAATGAAAACACAGGAAGCCGT 4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CCGCGCAACCGCGTTGCGTCACTTCTGCCGCCCCTGTTTCAAGGTATATA 4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CCGTAGACGGAACTTCGCCTTTCTCTCGGCCTTAGCGCCATTTTTTTGG 5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GTGAGTGTTTTTTGGTTCCTGCGTTGGGATTCCGTGTACAATCCATAGAC 55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ATCTGACCTCGGCACTTAGCATCATCACAGCAAACTAACTGTAGCCTTTC 600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24"/>
          <w:szCs w:val="24"/>
          <w:lang w:eastAsia="en-NZ"/>
        </w:rPr>
      </w:pP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NZ"/>
        </w:rPr>
      </w:pPr>
      <w:r w:rsidRPr="003C0776">
        <w:rPr>
          <w:rFonts w:ascii="Courier New" w:eastAsia="Times New Roman" w:hAnsi="Courier New" w:cs="Courier New"/>
          <w:sz w:val="24"/>
          <w:szCs w:val="24"/>
          <w:lang w:eastAsia="en-NZ"/>
        </w:rPr>
        <w:t>TCTCTTTCCCTGTAGAAACCTCTGCGGATCCGTGGT               636</w:t>
      </w:r>
    </w:p>
    <w:p w:rsidR="00F17A3F" w:rsidRPr="003C0776" w:rsidRDefault="00F17A3F" w:rsidP="00F17A3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NZ"/>
        </w:rPr>
      </w:pPr>
    </w:p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AC6EC3" w:rsidP="00370D35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. 1 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>Core promoter el</w:t>
      </w:r>
      <w:r w:rsidR="00F17A3F">
        <w:rPr>
          <w:rFonts w:asciiTheme="minorBidi" w:hAnsiTheme="minorBidi"/>
          <w:b/>
          <w:bCs/>
          <w:sz w:val="24"/>
          <w:szCs w:val="24"/>
        </w:rPr>
        <w:t>ement predicted for CMV promote</w:t>
      </w:r>
      <w:r w:rsidR="00370D35">
        <w:rPr>
          <w:rFonts w:asciiTheme="minorBidi" w:hAnsiTheme="minorBidi"/>
          <w:b/>
          <w:bCs/>
          <w:sz w:val="24"/>
          <w:szCs w:val="24"/>
        </w:rPr>
        <w:t>r</w:t>
      </w:r>
    </w:p>
    <w:tbl>
      <w:tblPr>
        <w:tblStyle w:val="TableGrid"/>
        <w:tblpPr w:leftFromText="180" w:rightFromText="180" w:vertAnchor="page" w:horzAnchor="margin" w:tblpY="2536"/>
        <w:tblW w:w="5937" w:type="dxa"/>
        <w:tblLook w:val="04A0" w:firstRow="1" w:lastRow="0" w:firstColumn="1" w:lastColumn="0" w:noHBand="0" w:noVBand="1"/>
      </w:tblPr>
      <w:tblGrid>
        <w:gridCol w:w="1108"/>
        <w:gridCol w:w="850"/>
        <w:gridCol w:w="1144"/>
        <w:gridCol w:w="2835"/>
      </w:tblGrid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Seq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uence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310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CAGTAC</w:t>
            </w:r>
          </w:p>
        </w:tc>
      </w:tr>
      <w:tr w:rsidR="00F17A3F" w:rsidRPr="00CB18A8" w:rsidTr="009424BF">
        <w:trPr>
          <w:trHeight w:val="351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223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5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CACTTG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170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1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CAATAG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8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TCATTAG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5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TTAGTTC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369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4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TATTAC</w:t>
            </w:r>
          </w:p>
        </w:tc>
      </w:tr>
      <w:tr w:rsidR="00F17A3F" w:rsidRPr="00CB18A8" w:rsidTr="009424BF">
        <w:trPr>
          <w:trHeight w:val="351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503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3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CAAAAT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484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3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CAAAAT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336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2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TACTTG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247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2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TCATATG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TATA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567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3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TCTATATAAGCA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TATA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58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5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CCCATATATGGA</w:t>
            </w:r>
          </w:p>
        </w:tc>
      </w:tr>
      <w:tr w:rsidR="00F17A3F" w:rsidRPr="00CB18A8" w:rsidTr="009424BF">
        <w:trPr>
          <w:trHeight w:val="351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DP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413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2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GGATA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DP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361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1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AGTCA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DP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90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GGTCA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DP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69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9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AGTTC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DP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9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AGTTC</w:t>
            </w:r>
          </w:p>
        </w:tc>
      </w:tr>
      <w:tr w:rsidR="00F17A3F" w:rsidRPr="00CB18A8" w:rsidTr="009424BF">
        <w:trPr>
          <w:trHeight w:val="338"/>
        </w:trPr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B18A8">
              <w:rPr>
                <w:rFonts w:asciiTheme="minorBidi" w:hAnsiTheme="minorBidi"/>
                <w:b/>
                <w:bCs/>
                <w:sz w:val="24"/>
                <w:szCs w:val="24"/>
              </w:rPr>
              <w:t>DPE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0.88</w:t>
            </w:r>
          </w:p>
        </w:tc>
        <w:tc>
          <w:tcPr>
            <w:tcW w:w="0" w:type="auto"/>
            <w:hideMark/>
          </w:tcPr>
          <w:p w:rsidR="00F17A3F" w:rsidRPr="00CB18A8" w:rsidRDefault="00F17A3F" w:rsidP="009424BF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B18A8">
              <w:rPr>
                <w:rFonts w:asciiTheme="minorBidi" w:hAnsiTheme="minorBidi"/>
                <w:sz w:val="24"/>
                <w:szCs w:val="24"/>
              </w:rPr>
              <w:t>AGTTA</w:t>
            </w:r>
          </w:p>
        </w:tc>
      </w:tr>
    </w:tbl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921"/>
        <w:tblW w:w="5815" w:type="dxa"/>
        <w:tblLook w:val="04A0" w:firstRow="1" w:lastRow="0" w:firstColumn="1" w:lastColumn="0" w:noHBand="0" w:noVBand="1"/>
      </w:tblPr>
      <w:tblGrid>
        <w:gridCol w:w="1031"/>
        <w:gridCol w:w="904"/>
        <w:gridCol w:w="1065"/>
        <w:gridCol w:w="2815"/>
      </w:tblGrid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lastRenderedPageBreak/>
              <w:t>Motif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Pos</w:t>
            </w:r>
            <w:proofErr w:type="spellEnd"/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Sco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Sequence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78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AGT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12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CATTCT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03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ATACT</w:t>
            </w:r>
          </w:p>
        </w:tc>
      </w:tr>
      <w:tr w:rsidR="00F17A3F" w:rsidRPr="00631C9A" w:rsidTr="009424BF">
        <w:trPr>
          <w:trHeight w:val="32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2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AGAA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9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TACT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96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TAGT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83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CAAAAT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TATA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6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GTATATAAG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TATA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0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ATTTAAAATTT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MT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69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AAGCTGGCCG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MT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66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GAGCGCGGCCA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84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G</w:t>
            </w:r>
          </w:p>
        </w:tc>
      </w:tr>
      <w:tr w:rsidR="00F17A3F" w:rsidRPr="00631C9A" w:rsidTr="009424BF">
        <w:trPr>
          <w:trHeight w:val="32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68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80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14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CA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8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C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7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77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C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6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C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11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4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TA</w:t>
            </w:r>
          </w:p>
        </w:tc>
      </w:tr>
      <w:tr w:rsidR="00F17A3F" w:rsidRPr="00631C9A" w:rsidTr="009424BF">
        <w:trPr>
          <w:trHeight w:val="32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78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1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C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99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4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G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87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CA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96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6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TC</w:t>
            </w:r>
          </w:p>
        </w:tc>
      </w:tr>
      <w:tr w:rsidR="00F17A3F" w:rsidRPr="00631C9A" w:rsidTr="009424BF">
        <w:trPr>
          <w:trHeight w:val="32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4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12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14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05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TA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7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A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B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0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ACGCC</w:t>
            </w:r>
          </w:p>
        </w:tc>
      </w:tr>
      <w:tr w:rsidR="00F17A3F" w:rsidRPr="00631C9A" w:rsidTr="009424BF">
        <w:trPr>
          <w:trHeight w:val="31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B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94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GCGCC</w:t>
            </w:r>
          </w:p>
        </w:tc>
      </w:tr>
    </w:tbl>
    <w:p w:rsidR="00F17A3F" w:rsidRDefault="00AC6EC3" w:rsidP="00F17A3F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 xml:space="preserve">2 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 xml:space="preserve">Core promoter element predicted for </w:t>
      </w:r>
      <w:r w:rsidR="00F17A3F">
        <w:rPr>
          <w:rFonts w:asciiTheme="minorBidi" w:hAnsiTheme="minorBidi"/>
          <w:b/>
          <w:bCs/>
          <w:sz w:val="24"/>
          <w:szCs w:val="24"/>
        </w:rPr>
        <w:t>EF1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 xml:space="preserve"> promoter</w:t>
      </w: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AC6EC3" w:rsidP="00F17A3F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 xml:space="preserve">3 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 xml:space="preserve">Core promoter element predicted for </w:t>
      </w:r>
      <w:r w:rsidR="00F17A3F">
        <w:rPr>
          <w:rFonts w:asciiTheme="minorBidi" w:hAnsiTheme="minorBidi"/>
          <w:b/>
          <w:bCs/>
          <w:sz w:val="24"/>
          <w:szCs w:val="24"/>
        </w:rPr>
        <w:t>hPGK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 xml:space="preserve"> promoter</w:t>
      </w:r>
    </w:p>
    <w:tbl>
      <w:tblPr>
        <w:tblStyle w:val="TableGrid"/>
        <w:tblW w:w="6027" w:type="dxa"/>
        <w:tblLook w:val="04A0" w:firstRow="1" w:lastRow="0" w:firstColumn="1" w:lastColumn="0" w:noHBand="0" w:noVBand="1"/>
      </w:tblPr>
      <w:tblGrid>
        <w:gridCol w:w="1021"/>
        <w:gridCol w:w="848"/>
        <w:gridCol w:w="1141"/>
        <w:gridCol w:w="3017"/>
      </w:tblGrid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Motif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Pos</w:t>
            </w:r>
            <w:proofErr w:type="spellEnd"/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Sco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Sequence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2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AATA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5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CACTA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6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TAGTAC</w:t>
            </w:r>
          </w:p>
        </w:tc>
      </w:tr>
      <w:tr w:rsidR="00F17A3F" w:rsidRPr="00631C9A" w:rsidTr="009424BF">
        <w:trPr>
          <w:trHeight w:val="37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MT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0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CAGCGCGCCGA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MT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8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AAACGCAGCG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7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C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3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9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C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7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C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7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A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4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TC</w:t>
            </w:r>
          </w:p>
        </w:tc>
      </w:tr>
      <w:tr w:rsidR="00F17A3F" w:rsidRPr="00631C9A" w:rsidTr="009424BF">
        <w:trPr>
          <w:trHeight w:val="372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G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0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1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B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GGCGCC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B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5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CGCGCC</w:t>
            </w:r>
          </w:p>
        </w:tc>
      </w:tr>
      <w:tr w:rsidR="00F17A3F" w:rsidRPr="00631C9A" w:rsidTr="009424BF">
        <w:trPr>
          <w:trHeight w:val="354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B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0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CGCGCC</w:t>
            </w:r>
          </w:p>
        </w:tc>
      </w:tr>
    </w:tbl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AC6EC3" w:rsidP="00F17A3F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 xml:space="preserve">4 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 xml:space="preserve">Core promoter element predicted for </w:t>
      </w:r>
      <w:r w:rsidR="00F17A3F">
        <w:rPr>
          <w:rFonts w:asciiTheme="minorBidi" w:hAnsiTheme="minorBidi"/>
          <w:b/>
          <w:bCs/>
          <w:sz w:val="24"/>
          <w:szCs w:val="24"/>
        </w:rPr>
        <w:t>RPBSA</w:t>
      </w:r>
      <w:r w:rsidR="00F17A3F" w:rsidRPr="00CB18A8">
        <w:rPr>
          <w:rFonts w:asciiTheme="minorBidi" w:hAnsiTheme="minorBidi"/>
          <w:b/>
          <w:bCs/>
          <w:sz w:val="24"/>
          <w:szCs w:val="24"/>
        </w:rPr>
        <w:t xml:space="preserve"> promoter</w:t>
      </w:r>
    </w:p>
    <w:tbl>
      <w:tblPr>
        <w:tblStyle w:val="TableGrid"/>
        <w:tblW w:w="6209" w:type="dxa"/>
        <w:tblLook w:val="04A0" w:firstRow="1" w:lastRow="0" w:firstColumn="1" w:lastColumn="0" w:noHBand="0" w:noVBand="1"/>
      </w:tblPr>
      <w:tblGrid>
        <w:gridCol w:w="1149"/>
        <w:gridCol w:w="882"/>
        <w:gridCol w:w="1186"/>
        <w:gridCol w:w="2992"/>
      </w:tblGrid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Motif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Pos</w:t>
            </w:r>
            <w:proofErr w:type="spellEnd"/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Sco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Sequence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0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CACTTC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7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ATTTT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INR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0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TCAGTCG</w:t>
            </w:r>
          </w:p>
        </w:tc>
      </w:tr>
      <w:tr w:rsidR="00F17A3F" w:rsidRPr="00631C9A" w:rsidTr="009424BF">
        <w:trPr>
          <w:trHeight w:val="368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TATA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3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8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ATATAGCCG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TATA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AAATAAAGTAA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44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CG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0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G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6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TG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CC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34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ACA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06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AGTCG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303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A</w:t>
            </w:r>
          </w:p>
        </w:tc>
      </w:tr>
      <w:tr w:rsidR="00F17A3F" w:rsidRPr="00631C9A" w:rsidTr="009424BF">
        <w:trPr>
          <w:trHeight w:val="368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4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5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ACA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77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9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CC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DP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501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GGTTC</w:t>
            </w:r>
          </w:p>
        </w:tc>
      </w:tr>
      <w:tr w:rsidR="00F17A3F" w:rsidRPr="00631C9A" w:rsidTr="009424BF">
        <w:trPr>
          <w:trHeight w:val="349"/>
        </w:trPr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eastAsia="en-NZ"/>
              </w:rPr>
              <w:t>BRE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232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0" w:type="auto"/>
            <w:hideMark/>
          </w:tcPr>
          <w:p w:rsidR="00F17A3F" w:rsidRPr="00631C9A" w:rsidRDefault="00F17A3F" w:rsidP="009424BF">
            <w:pPr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</w:pPr>
            <w:r w:rsidRPr="00631C9A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en-NZ"/>
              </w:rPr>
              <w:t>CCGCGCC</w:t>
            </w:r>
          </w:p>
        </w:tc>
      </w:tr>
    </w:tbl>
    <w:p w:rsidR="00F17A3F" w:rsidRPr="00CB18A8" w:rsidRDefault="00F17A3F" w:rsidP="00F17A3F">
      <w:pPr>
        <w:rPr>
          <w:rFonts w:asciiTheme="minorBidi" w:hAnsiTheme="minorBidi"/>
          <w:b/>
          <w:bCs/>
          <w:sz w:val="24"/>
          <w:szCs w:val="24"/>
        </w:rPr>
      </w:pPr>
    </w:p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Pr="00AC6EC3" w:rsidRDefault="00AC6EC3" w:rsidP="00AC6EC3">
      <w:pPr>
        <w:rPr>
          <w:rFonts w:ascii="Times" w:hAnsi="Times" w:cs="Times"/>
          <w:sz w:val="32"/>
          <w:szCs w:val="32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 xml:space="preserve">5 </w:t>
      </w:r>
      <w:r w:rsidR="00F17A3F" w:rsidRPr="00AC6EC3">
        <w:rPr>
          <w:rFonts w:ascii="Arial" w:hAnsi="Arial" w:cs="Arial"/>
          <w:b/>
          <w:bCs/>
          <w:sz w:val="24"/>
          <w:szCs w:val="24"/>
        </w:rPr>
        <w:t xml:space="preserve">The TF binding sites predicted by </w:t>
      </w:r>
      <w:proofErr w:type="spellStart"/>
      <w:r w:rsidR="00F17A3F" w:rsidRPr="00AC6EC3">
        <w:rPr>
          <w:rFonts w:ascii="Arial" w:hAnsi="Arial" w:cs="Arial"/>
          <w:b/>
          <w:bCs/>
          <w:sz w:val="24"/>
          <w:szCs w:val="24"/>
        </w:rPr>
        <w:t>AliBaba</w:t>
      </w:r>
      <w:proofErr w:type="spellEnd"/>
      <w:r w:rsidR="00F17A3F" w:rsidRPr="00AC6EC3">
        <w:rPr>
          <w:rFonts w:ascii="Arial" w:hAnsi="Arial" w:cs="Arial"/>
          <w:b/>
          <w:bCs/>
          <w:sz w:val="24"/>
          <w:szCs w:val="24"/>
        </w:rPr>
        <w:t xml:space="preserve"> program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 for CMV promoter</w:t>
      </w:r>
      <w:r w:rsidR="00F17A3F" w:rsidRPr="00AC6EC3">
        <w:rPr>
          <w:rFonts w:ascii="Arial" w:hAnsi="Arial" w:cs="Arial"/>
          <w:b/>
          <w:bCs/>
          <w:sz w:val="24"/>
          <w:szCs w:val="24"/>
        </w:rPr>
        <w:t>.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Promoter: CMV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 xml:space="preserve">Length: 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617</w:t>
      </w: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 xml:space="preserve"> bp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Number of sites found: 97</w:t>
      </w:r>
    </w:p>
    <w:p w:rsidR="00F17A3F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:rsidR="00F17A3F" w:rsidRPr="003D3B71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Class      Factor          Start      Stop       </w:t>
      </w:r>
    </w:p>
    <w:p w:rsidR="00F17A3F" w:rsidRPr="003D3B71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---------------------------------------------------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" w:anchor="4.3.1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3.1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EB-1           17         26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" w:anchor="1.2.8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2.8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Id3             29         38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" w:anchor="3.1.1.12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3.1.1.12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HNF-1C          29         38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" w:anchor="4.1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1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ATc3         29         38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" w:anchor="9.9.2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2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P-1            37         46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0" w:anchor="2.1.2.3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1.2.3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T3R             38         47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1" w:anchor="4.3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3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RF             58         68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2" w:anchor="1.1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/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EBPalph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75         84 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3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96         108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4" w:anchor="1.1.1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Jun           103        11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5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109        118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6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122        13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7" w:anchor="2.3.2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2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Egr-1           123        13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8" w:anchor="1.1.1.6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6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-BP1         131        1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9" w:anchor="1.1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B            131        1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0" w:anchor="2.3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PE_binding_pro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131        1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1" w:anchor="9.9.5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TF             131        1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2" w:anchor="1.1.1.6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6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-BP1         142        151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3" w:anchor="2.3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PE_binding_pro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143        15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4" w:anchor="9.9.5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TF             144        15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5" w:anchor="4.3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3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RF             169        178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6" w:anchor="2.3.4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4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BP-1</w:t>
      </w:r>
      <w:proofErr w:type="gram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(</w:t>
      </w:r>
      <w:proofErr w:type="gram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1)       175        18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7" w:anchor="9.9.588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88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175        18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8" w:anchor="9.9.59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proofErr w:type="gram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(</w:t>
      </w:r>
      <w:proofErr w:type="gram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-like 175        18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29" w:anchor="4.1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1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el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176        18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0" w:anchor="9.9.59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176        18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1" w:anchor="1.1.1.6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6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-BP1         184        19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2" w:anchor="1.1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B            184        19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3" w:anchor="2.3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PE_binding_pro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184        19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4" w:anchor="9.9.5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TF             184        19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5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193        20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6" w:anchor="9.9.77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77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CACCC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binding_f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195        20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7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217        23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8" w:anchor="9.9.53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224        23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39" w:anchor="2.2.1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2.1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GATA-1          244        25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0" w:anchor="3.1.2.2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3.1.2.2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Oct-1           244        25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1" w:anchor="9.9.53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249        26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2" w:anchor="1.1.1.6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6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-BP1         267        27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3" w:anchor="1.1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B            267        27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4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YY1             289        301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5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307        31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6" w:anchor="2.1.2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1.2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RAR-alpha1      315        32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7" w:anchor="2.1.2.3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1.2.3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T3R-alpha       315        32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8" w:anchor="2.1.1.4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1.1.4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ER              316        32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49" w:anchor="2.2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2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Ttx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 316        32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0" w:anchor="2.3.4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4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KBP-1           326        33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1" w:anchor="4.1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1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el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326        33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2" w:anchor="9.9.213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213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EBP-1           326        33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3" w:anchor="9.9.588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88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326        33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4" w:anchor="9.9.59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326        33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5" w:anchor="9.9.59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proofErr w:type="gram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(</w:t>
      </w:r>
      <w:proofErr w:type="gram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-like 326        33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6" w:anchor="9.9.53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337        34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7" w:anchor="1.1.1.2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2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Fos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355        36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8" w:anchor="1.1.1.5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5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GCN4            356        36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59" w:anchor="1.1.1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Jun           357        36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0" w:anchor="9.9.2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2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P-1            357        36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1" w:anchor="1.1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/</w:t>
      </w:r>
      <w:proofErr w:type="spellStart"/>
      <w:proofErr w:type="gram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EBPalph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(</w:t>
      </w:r>
      <w:proofErr w:type="gram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p20) 369        378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2" w:anchor="9.9.53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386        39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3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403        41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4" w:anchor="1.1.1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Jun           420        429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5" w:anchor="1.1.1.2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2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Fos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420        429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6" w:anchor="9.9.2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2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P-1            423        43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7" w:anchor="2.3.4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4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AGIE-BP1        431        4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8" w:anchor="9.9.213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213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EBP-1           431        4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69" w:anchor="9.9.588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88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431        4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0" w:anchor="9.9.59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431        4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1" w:anchor="9.9.594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4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el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431        440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2" w:anchor="4.1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1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432        441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3" w:anchor="1.1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/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EBPalph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434        44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4" w:anchor="9.9.537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7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437        44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5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444        45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6" w:anchor="1.1.1.6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6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-BP1         453        46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7" w:anchor="1.1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REB            453        46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8" w:anchor="2.3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CPE_binding_pro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453        46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79" w:anchor="9.9.5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TF             453        46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0" w:anchor="9.9.53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474        48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1" w:anchor="2.3.4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4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MBP-1</w:t>
      </w:r>
      <w:proofErr w:type="gram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_(</w:t>
      </w:r>
      <w:proofErr w:type="gram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1)       494        50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2" w:anchor="4.1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1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el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494        50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3" w:anchor="9.9.588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88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494        50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4" w:anchor="9.9.59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494        50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5" w:anchor="9.9.59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</w:t>
      </w:r>
      <w:proofErr w:type="spellStart"/>
      <w:proofErr w:type="gram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appaB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(</w:t>
      </w:r>
      <w:proofErr w:type="gram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-like 494        50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6" w:anchor="9.9.594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94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Rel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      494        503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7" w:anchor="1.1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/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EBPalph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497        506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8" w:anchor="9.9.146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146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Ik-1            498        507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89" w:anchor="9.9.147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147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Ik-2            498        507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0" w:anchor="9.9.147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147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Ik-3            498        507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1" w:anchor="9.9.535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5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500        509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2" w:anchor="9.9.539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39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NF-1            500        509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3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YY1             503        512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4" w:anchor="9.9.5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TF             505        51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5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517        527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6" w:anchor="9.9.5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9.9.5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ATF             525        534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7" w:anchor="1.1.3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3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/</w:t>
      </w:r>
      <w:proofErr w:type="spellStart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EBPalpha</w:t>
      </w:r>
      <w:proofErr w:type="spellEnd"/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  528        537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8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536        54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99" w:anchor="2.3.1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2.3.1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p1             555        56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00" w:anchor="4.3.2.0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4.3.2.0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SRF             566        575        </w:t>
      </w:r>
    </w:p>
    <w:p w:rsidR="00F17A3F" w:rsidRPr="003D3B71" w:rsidRDefault="00AC6EC3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hyperlink r:id="rId101" w:anchor="1.1.1.1" w:history="1">
        <w:r w:rsidR="00F17A3F" w:rsidRPr="003D3B71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NZ"/>
          </w:rPr>
          <w:t>1.1.1.1</w:t>
        </w:r>
      </w:hyperlink>
      <w:r w:rsidR="00F17A3F" w:rsidRPr="003D3B71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 xml:space="preserve">    c-Jun           585        594 </w:t>
      </w:r>
    </w:p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F17A3F" w:rsidRDefault="00F17A3F" w:rsidP="00F17A3F"/>
    <w:p w:rsidR="00AC6EC3" w:rsidRDefault="00AC6EC3" w:rsidP="00AC6EC3">
      <w:pPr>
        <w:rPr>
          <w:rFonts w:asciiTheme="minorBidi" w:hAnsiTheme="minorBidi"/>
          <w:b/>
          <w:bCs/>
          <w:sz w:val="24"/>
          <w:szCs w:val="24"/>
        </w:rPr>
      </w:pPr>
    </w:p>
    <w:p w:rsidR="00AC6EC3" w:rsidRPr="00AC6EC3" w:rsidRDefault="00AC6EC3" w:rsidP="00AC6EC3">
      <w:pPr>
        <w:rPr>
          <w:rFonts w:ascii="Times" w:hAnsi="Times" w:cs="Times"/>
          <w:sz w:val="32"/>
          <w:szCs w:val="32"/>
        </w:rPr>
      </w:pPr>
      <w:r>
        <w:rPr>
          <w:rFonts w:asciiTheme="minorBidi" w:hAnsiTheme="minorBidi"/>
          <w:b/>
          <w:bCs/>
          <w:sz w:val="24"/>
          <w:szCs w:val="24"/>
        </w:rPr>
        <w:lastRenderedPageBreak/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>6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The TF binding sites predicted by </w:t>
      </w:r>
      <w:proofErr w:type="spellStart"/>
      <w:r w:rsidRPr="00AC6EC3">
        <w:rPr>
          <w:rFonts w:ascii="Arial" w:hAnsi="Arial" w:cs="Arial"/>
          <w:b/>
          <w:bCs/>
          <w:sz w:val="24"/>
          <w:szCs w:val="24"/>
        </w:rPr>
        <w:t>AliBaba</w:t>
      </w:r>
      <w:proofErr w:type="spellEnd"/>
      <w:r w:rsidRPr="00AC6EC3">
        <w:rPr>
          <w:rFonts w:ascii="Arial" w:hAnsi="Arial" w:cs="Arial"/>
          <w:b/>
          <w:bCs/>
          <w:sz w:val="24"/>
          <w:szCs w:val="24"/>
        </w:rPr>
        <w:t xml:space="preserve"> program for </w:t>
      </w:r>
      <w:r>
        <w:rPr>
          <w:rFonts w:ascii="Arial" w:hAnsi="Arial" w:cs="Arial"/>
          <w:b/>
          <w:bCs/>
          <w:sz w:val="24"/>
          <w:szCs w:val="24"/>
        </w:rPr>
        <w:t>EF-1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 promoter.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Promoter: EF1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Length: 1192 bp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Number of sites found: 109</w:t>
      </w:r>
    </w:p>
    <w:p w:rsidR="00F17A3F" w:rsidRDefault="00F17A3F" w:rsidP="00F17A3F"/>
    <w:p w:rsidR="00F17A3F" w:rsidRDefault="00F17A3F" w:rsidP="00F17A3F">
      <w:pPr>
        <w:pStyle w:val="HTMLPreformatted"/>
        <w:rPr>
          <w:color w:val="000000"/>
        </w:rPr>
      </w:pPr>
      <w:r>
        <w:rPr>
          <w:color w:val="000000"/>
        </w:rPr>
        <w:t xml:space="preserve">Class      Factor          Start      Stop       </w:t>
      </w:r>
    </w:p>
    <w:p w:rsidR="00F17A3F" w:rsidRDefault="00F17A3F" w:rsidP="00F17A3F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</w:t>
      </w:r>
    </w:p>
    <w:p w:rsidR="00F17A3F" w:rsidRDefault="00AC6EC3" w:rsidP="00F17A3F">
      <w:pPr>
        <w:pStyle w:val="HTMLPreformatted"/>
        <w:rPr>
          <w:color w:val="000000"/>
        </w:rPr>
      </w:pPr>
      <w:hyperlink r:id="rId102" w:anchor="9.9.51" w:history="1">
        <w:r w:rsidR="00F17A3F">
          <w:rPr>
            <w:rStyle w:val="Hyperlink"/>
          </w:rPr>
          <w:t>9.9.51</w:t>
        </w:r>
      </w:hyperlink>
      <w:r w:rsidR="00F17A3F">
        <w:rPr>
          <w:color w:val="000000"/>
        </w:rPr>
        <w:t xml:space="preserve">     ATF             12         21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5         27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4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30         39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8         47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6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MIG1            55         64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56         70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94         1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09" w:anchor="1.3.1.2" w:history="1">
        <w:r w:rsidR="00F17A3F">
          <w:rPr>
            <w:rStyle w:val="Hyperlink"/>
          </w:rPr>
          <w:t>1.3.1.2</w:t>
        </w:r>
      </w:hyperlink>
      <w:r w:rsidR="00F17A3F">
        <w:rPr>
          <w:color w:val="000000"/>
        </w:rPr>
        <w:t xml:space="preserve">    USF             97         1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0" w:anchor="9.9.701" w:history="1">
        <w:r w:rsidR="00F17A3F">
          <w:rPr>
            <w:rStyle w:val="Hyperlink"/>
          </w:rPr>
          <w:t>9.9.701</w:t>
        </w:r>
      </w:hyperlink>
      <w:r w:rsidR="00F17A3F">
        <w:rPr>
          <w:color w:val="000000"/>
        </w:rPr>
        <w:t xml:space="preserve">    PTF1-beta       111        12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1" w:anchor="9.9.428" w:history="1">
        <w:r w:rsidR="00F17A3F">
          <w:rPr>
            <w:rStyle w:val="Hyperlink"/>
          </w:rPr>
          <w:t>9.9.428</w:t>
        </w:r>
      </w:hyperlink>
      <w:r w:rsidR="00F17A3F">
        <w:rPr>
          <w:color w:val="000000"/>
        </w:rPr>
        <w:t xml:space="preserve">    ISGF-3          112        12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32        14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3" w:anchor="9.9.77" w:history="1">
        <w:r w:rsidR="00F17A3F">
          <w:rPr>
            <w:rStyle w:val="Hyperlink"/>
          </w:rPr>
          <w:t>9.9.77</w:t>
        </w:r>
      </w:hyperlink>
      <w:r w:rsidR="00F17A3F">
        <w:rPr>
          <w:color w:val="000000"/>
        </w:rPr>
        <w:t xml:space="preserve">     CACCC-</w:t>
      </w:r>
      <w:proofErr w:type="spellStart"/>
      <w:r w:rsidR="00F17A3F">
        <w:rPr>
          <w:color w:val="000000"/>
        </w:rPr>
        <w:t>binding_f</w:t>
      </w:r>
      <w:proofErr w:type="spellEnd"/>
      <w:r w:rsidR="00F17A3F">
        <w:rPr>
          <w:color w:val="000000"/>
        </w:rPr>
        <w:t xml:space="preserve"> 150        15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50        16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5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MIG1            154        16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6" w:anchor="9.9.535" w:history="1">
        <w:r w:rsidR="00F17A3F">
          <w:rPr>
            <w:rStyle w:val="Hyperlink"/>
          </w:rPr>
          <w:t>9.9.535</w:t>
        </w:r>
      </w:hyperlink>
      <w:r w:rsidR="00F17A3F">
        <w:rPr>
          <w:color w:val="000000"/>
        </w:rPr>
        <w:t xml:space="preserve">    NF-1            199        20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7" w:anchor="1.3.2.3" w:history="1">
        <w:r w:rsidR="00F17A3F">
          <w:rPr>
            <w:rStyle w:val="Hyperlink"/>
          </w:rPr>
          <w:t>1.3.2.3</w:t>
        </w:r>
      </w:hyperlink>
      <w:r w:rsidR="00F17A3F">
        <w:rPr>
          <w:color w:val="000000"/>
        </w:rPr>
        <w:t xml:space="preserve">    E2F             213        22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8" w:anchor="9.9.726" w:history="1">
        <w:r w:rsidR="00F17A3F">
          <w:rPr>
            <w:rStyle w:val="Hyperlink"/>
          </w:rPr>
          <w:t>9.9.726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repressor_of_CA</w:t>
      </w:r>
      <w:proofErr w:type="spellEnd"/>
      <w:r w:rsidR="00F17A3F">
        <w:rPr>
          <w:color w:val="000000"/>
        </w:rPr>
        <w:t xml:space="preserve"> 214        22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19" w:anchor="2.1.1.1" w:history="1">
        <w:r w:rsidR="00F17A3F">
          <w:rPr>
            <w:rStyle w:val="Hyperlink"/>
          </w:rPr>
          <w:t>2.1.1.1</w:t>
        </w:r>
      </w:hyperlink>
      <w:r w:rsidR="00F17A3F">
        <w:rPr>
          <w:color w:val="000000"/>
        </w:rPr>
        <w:t xml:space="preserve">    GR              221        23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50        26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1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57        26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2" w:anchor="4.3.2.0" w:history="1">
        <w:r w:rsidR="00F17A3F">
          <w:rPr>
            <w:rStyle w:val="Hyperlink"/>
          </w:rPr>
          <w:t>4.3.2.0</w:t>
        </w:r>
      </w:hyperlink>
      <w:r w:rsidR="00F17A3F">
        <w:rPr>
          <w:color w:val="000000"/>
        </w:rPr>
        <w:t xml:space="preserve">    SRF             275        28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3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280        28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4" w:anchor="1.2.8.0" w:history="1">
        <w:r w:rsidR="00F17A3F">
          <w:rPr>
            <w:rStyle w:val="Hyperlink"/>
          </w:rPr>
          <w:t>1.2.8.0</w:t>
        </w:r>
      </w:hyperlink>
      <w:r w:rsidR="00F17A3F">
        <w:rPr>
          <w:color w:val="000000"/>
        </w:rPr>
        <w:t xml:space="preserve">    Id3             297        3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5" w:anchor="3.1.1.12" w:history="1">
        <w:r w:rsidR="00F17A3F">
          <w:rPr>
            <w:rStyle w:val="Hyperlink"/>
          </w:rPr>
          <w:t>3.1.1.12</w:t>
        </w:r>
      </w:hyperlink>
      <w:r w:rsidR="00F17A3F">
        <w:rPr>
          <w:color w:val="000000"/>
        </w:rPr>
        <w:t xml:space="preserve">   HNF-1C          297        3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6" w:anchor="4.1.3.0" w:history="1">
        <w:r w:rsidR="00F17A3F">
          <w:rPr>
            <w:rStyle w:val="Hyperlink"/>
          </w:rPr>
          <w:t>4.1.3.0</w:t>
        </w:r>
      </w:hyperlink>
      <w:r w:rsidR="00F17A3F">
        <w:rPr>
          <w:color w:val="000000"/>
        </w:rPr>
        <w:t xml:space="preserve">    NF-ATc3         297        3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03        31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8" w:anchor="9.9.539" w:history="1">
        <w:r w:rsidR="00F17A3F">
          <w:rPr>
            <w:rStyle w:val="Hyperlink"/>
          </w:rPr>
          <w:t>9.9.539</w:t>
        </w:r>
      </w:hyperlink>
      <w:r w:rsidR="00F17A3F">
        <w:rPr>
          <w:color w:val="000000"/>
        </w:rPr>
        <w:t xml:space="preserve">    NF-1            310        31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2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54        36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92        40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1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alphaA      398        40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14        42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3" w:anchor="9.9.539" w:history="1">
        <w:r w:rsidR="00F17A3F">
          <w:rPr>
            <w:rStyle w:val="Hyperlink"/>
          </w:rPr>
          <w:t>9.9.539</w:t>
        </w:r>
      </w:hyperlink>
      <w:r w:rsidR="00F17A3F">
        <w:rPr>
          <w:color w:val="000000"/>
        </w:rPr>
        <w:t xml:space="preserve">    NF-1            420        42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21        43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30        44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6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37        44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7" w:anchor="3.1.1.2" w:history="1">
        <w:r w:rsidR="00F17A3F">
          <w:rPr>
            <w:rStyle w:val="Hyperlink"/>
          </w:rPr>
          <w:t>3.1.1.2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Ubx</w:t>
      </w:r>
      <w:proofErr w:type="spellEnd"/>
      <w:r w:rsidR="00F17A3F">
        <w:rPr>
          <w:color w:val="000000"/>
        </w:rPr>
        <w:t xml:space="preserve">             497        5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500        50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39" w:anchor="3.1.2.1" w:history="1">
        <w:r w:rsidR="00F17A3F">
          <w:rPr>
            <w:rStyle w:val="Hyperlink"/>
          </w:rPr>
          <w:t>3.1.2.1</w:t>
        </w:r>
      </w:hyperlink>
      <w:r w:rsidR="00F17A3F">
        <w:rPr>
          <w:color w:val="000000"/>
        </w:rPr>
        <w:t xml:space="preserve">    Pit-1a          502        51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0" w:anchor="2.1.1.4" w:history="1">
        <w:r w:rsidR="00F17A3F">
          <w:rPr>
            <w:rStyle w:val="Hyperlink"/>
          </w:rPr>
          <w:t>2.1.1.4</w:t>
        </w:r>
      </w:hyperlink>
      <w:r w:rsidR="00F17A3F">
        <w:rPr>
          <w:color w:val="000000"/>
        </w:rPr>
        <w:t xml:space="preserve">    ER              514        52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1" w:anchor="1.1.1.5" w:history="1">
        <w:r w:rsidR="00F17A3F">
          <w:rPr>
            <w:rStyle w:val="Hyperlink"/>
          </w:rPr>
          <w:t>1.1.1.5</w:t>
        </w:r>
      </w:hyperlink>
      <w:r w:rsidR="00F17A3F">
        <w:rPr>
          <w:color w:val="000000"/>
        </w:rPr>
        <w:t xml:space="preserve">    GCN4            532        54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2" w:anchor="9.9.535" w:history="1">
        <w:r w:rsidR="00F17A3F">
          <w:rPr>
            <w:rStyle w:val="Hyperlink"/>
          </w:rPr>
          <w:t>9.9.535</w:t>
        </w:r>
      </w:hyperlink>
      <w:r w:rsidR="00F17A3F">
        <w:rPr>
          <w:color w:val="000000"/>
        </w:rPr>
        <w:t xml:space="preserve">    NF-1            537        54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3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551        56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4" w:anchor="9.9.539" w:history="1">
        <w:r w:rsidR="00F17A3F">
          <w:rPr>
            <w:rStyle w:val="Hyperlink"/>
          </w:rPr>
          <w:t>9.9.539</w:t>
        </w:r>
      </w:hyperlink>
      <w:r w:rsidR="00F17A3F">
        <w:rPr>
          <w:color w:val="000000"/>
        </w:rPr>
        <w:t xml:space="preserve">    NF-1            561        57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562        57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6" w:anchor="9.9.537" w:history="1">
        <w:r w:rsidR="00F17A3F">
          <w:rPr>
            <w:rStyle w:val="Hyperlink"/>
          </w:rPr>
          <w:t>9.9.537</w:t>
        </w:r>
      </w:hyperlink>
      <w:r w:rsidR="00F17A3F">
        <w:rPr>
          <w:color w:val="000000"/>
        </w:rPr>
        <w:t xml:space="preserve">    NF-1            562        57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571        58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8" w:anchor="3.5.3.0" w:history="1">
        <w:r w:rsidR="00F17A3F">
          <w:rPr>
            <w:rStyle w:val="Hyperlink"/>
          </w:rPr>
          <w:t>3.5.3.0</w:t>
        </w:r>
      </w:hyperlink>
      <w:r w:rsidR="00F17A3F">
        <w:rPr>
          <w:color w:val="000000"/>
        </w:rPr>
        <w:t xml:space="preserve">    IRF-1           587        59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49" w:anchor="2.1.1.1" w:history="1">
        <w:r w:rsidR="00F17A3F">
          <w:rPr>
            <w:rStyle w:val="Hyperlink"/>
          </w:rPr>
          <w:t>2.1.1.1</w:t>
        </w:r>
      </w:hyperlink>
      <w:r w:rsidR="00F17A3F">
        <w:rPr>
          <w:color w:val="000000"/>
        </w:rPr>
        <w:t xml:space="preserve">    GR              589        59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598        61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1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alphaA      599        60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04        61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11        62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17        62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5" w:anchor="9.9.270" w:history="1">
        <w:r w:rsidR="00F17A3F">
          <w:rPr>
            <w:rStyle w:val="Hyperlink"/>
          </w:rPr>
          <w:t>9.9.270</w:t>
        </w:r>
      </w:hyperlink>
      <w:r w:rsidR="00F17A3F">
        <w:rPr>
          <w:color w:val="000000"/>
        </w:rPr>
        <w:t xml:space="preserve">    ETF             645        65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6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47        65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66        67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81        69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5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97        70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20        73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1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29        73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2" w:anchor="2.3.2.1" w:history="1">
        <w:r w:rsidR="00F17A3F">
          <w:rPr>
            <w:rStyle w:val="Hyperlink"/>
          </w:rPr>
          <w:t>2.3.2.1</w:t>
        </w:r>
      </w:hyperlink>
      <w:r w:rsidR="00F17A3F">
        <w:rPr>
          <w:color w:val="000000"/>
        </w:rPr>
        <w:t xml:space="preserve">    Egr-1           744        75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44        75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4" w:anchor="9.9.270" w:history="1">
        <w:r w:rsidR="00F17A3F">
          <w:rPr>
            <w:rStyle w:val="Hyperlink"/>
          </w:rPr>
          <w:t>9.9.270</w:t>
        </w:r>
      </w:hyperlink>
      <w:r w:rsidR="00F17A3F">
        <w:rPr>
          <w:color w:val="000000"/>
        </w:rPr>
        <w:t xml:space="preserve">    ETF             745        75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5" w:anchor="9.9.537" w:history="1">
        <w:r w:rsidR="00F17A3F">
          <w:rPr>
            <w:rStyle w:val="Hyperlink"/>
          </w:rPr>
          <w:t>9.9.537</w:t>
        </w:r>
      </w:hyperlink>
      <w:r w:rsidR="00F17A3F">
        <w:rPr>
          <w:color w:val="000000"/>
        </w:rPr>
        <w:t xml:space="preserve">    NF-1            749        75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6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53        76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64        77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70        77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69" w:anchor="9.9.561" w:history="1">
        <w:r w:rsidR="00F17A3F">
          <w:rPr>
            <w:rStyle w:val="Hyperlink"/>
          </w:rPr>
          <w:t>9.9.561</w:t>
        </w:r>
      </w:hyperlink>
      <w:r w:rsidR="00F17A3F">
        <w:rPr>
          <w:color w:val="000000"/>
        </w:rPr>
        <w:t xml:space="preserve">    NF-muE1         799        80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0" w:anchor="4.3.2.0" w:history="1">
        <w:r w:rsidR="00F17A3F">
          <w:rPr>
            <w:rStyle w:val="Hyperlink"/>
          </w:rPr>
          <w:t>4.3.2.0</w:t>
        </w:r>
      </w:hyperlink>
      <w:r w:rsidR="00F17A3F">
        <w:rPr>
          <w:color w:val="000000"/>
        </w:rPr>
        <w:t xml:space="preserve">    SRF             802        81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1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04        81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11        82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YY1             833        84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42        85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61        87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6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REB1            862        87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7" w:anchor="1.1.1.5" w:history="1">
        <w:r w:rsidR="00F17A3F">
          <w:rPr>
            <w:rStyle w:val="Hyperlink"/>
          </w:rPr>
          <w:t>1.1.1.5</w:t>
        </w:r>
      </w:hyperlink>
      <w:r w:rsidR="00F17A3F">
        <w:rPr>
          <w:color w:val="000000"/>
        </w:rPr>
        <w:t xml:space="preserve">    CPC1            867        87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8" w:anchor="9.9.29" w:history="1">
        <w:r w:rsidR="00F17A3F">
          <w:rPr>
            <w:rStyle w:val="Hyperlink"/>
          </w:rPr>
          <w:t>9.9.29</w:t>
        </w:r>
      </w:hyperlink>
      <w:r w:rsidR="00F17A3F">
        <w:rPr>
          <w:color w:val="000000"/>
        </w:rPr>
        <w:t xml:space="preserve">     AP-1            867        87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79" w:anchor="1.1.1.1" w:history="1">
        <w:r w:rsidR="00F17A3F">
          <w:rPr>
            <w:rStyle w:val="Hyperlink"/>
          </w:rPr>
          <w:t>1.1.1.1</w:t>
        </w:r>
      </w:hyperlink>
      <w:r w:rsidR="00F17A3F">
        <w:rPr>
          <w:color w:val="000000"/>
        </w:rPr>
        <w:t xml:space="preserve">    c-Jun           868        87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0" w:anchor="9.9.32" w:history="1">
        <w:r w:rsidR="00F17A3F">
          <w:rPr>
            <w:rStyle w:val="Hyperlink"/>
          </w:rPr>
          <w:t>9.9.32</w:t>
        </w:r>
      </w:hyperlink>
      <w:r w:rsidR="00F17A3F">
        <w:rPr>
          <w:color w:val="000000"/>
        </w:rPr>
        <w:t xml:space="preserve">     AP-1            869        87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1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74        88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2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RAP1            874        88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3" w:anchor="4.3.2.0" w:history="1">
        <w:r w:rsidR="00F17A3F">
          <w:rPr>
            <w:rStyle w:val="Hyperlink"/>
          </w:rPr>
          <w:t>4.3.2.0</w:t>
        </w:r>
      </w:hyperlink>
      <w:r w:rsidR="00F17A3F">
        <w:rPr>
          <w:color w:val="000000"/>
        </w:rPr>
        <w:t xml:space="preserve">    SRF             885        89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4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903        91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5" w:anchor="1.3.1.2" w:history="1">
        <w:r w:rsidR="00F17A3F">
          <w:rPr>
            <w:rStyle w:val="Hyperlink"/>
          </w:rPr>
          <w:t>1.3.1.2</w:t>
        </w:r>
      </w:hyperlink>
      <w:r w:rsidR="00F17A3F">
        <w:rPr>
          <w:color w:val="000000"/>
        </w:rPr>
        <w:t xml:space="preserve">    USF             919        92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6" w:anchor="1.1.1.1" w:history="1">
        <w:r w:rsidR="00F17A3F">
          <w:rPr>
            <w:rStyle w:val="Hyperlink"/>
          </w:rPr>
          <w:t>1.1.1.1</w:t>
        </w:r>
      </w:hyperlink>
      <w:r w:rsidR="00F17A3F">
        <w:rPr>
          <w:color w:val="000000"/>
        </w:rPr>
        <w:t xml:space="preserve">    c-Jun           923        93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7" w:anchor="1.1.2.0" w:history="1">
        <w:r w:rsidR="00F17A3F">
          <w:rPr>
            <w:rStyle w:val="Hyperlink"/>
          </w:rPr>
          <w:t>1.1.2.0</w:t>
        </w:r>
      </w:hyperlink>
      <w:r w:rsidR="00F17A3F">
        <w:rPr>
          <w:color w:val="000000"/>
        </w:rPr>
        <w:t xml:space="preserve">    ATF-1           924        93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8" w:anchor="2.3.2.2" w:history="1">
        <w:r w:rsidR="00F17A3F">
          <w:rPr>
            <w:rStyle w:val="Hyperlink"/>
          </w:rPr>
          <w:t>2.3.2.2</w:t>
        </w:r>
      </w:hyperlink>
      <w:r w:rsidR="00F17A3F">
        <w:rPr>
          <w:color w:val="000000"/>
        </w:rPr>
        <w:t xml:space="preserve">    CF2-III         924        93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8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939        94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0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MIG1            1000       1009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1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001       1011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2" w:anchor="9.9.588" w:history="1">
        <w:r w:rsidR="00F17A3F">
          <w:rPr>
            <w:rStyle w:val="Hyperlink"/>
          </w:rPr>
          <w:t>9.9.588</w:t>
        </w:r>
      </w:hyperlink>
      <w:r w:rsidR="00F17A3F">
        <w:rPr>
          <w:color w:val="000000"/>
        </w:rPr>
        <w:t xml:space="preserve">    NF-</w:t>
      </w:r>
      <w:proofErr w:type="spellStart"/>
      <w:r w:rsidR="00F17A3F">
        <w:rPr>
          <w:color w:val="000000"/>
        </w:rPr>
        <w:t>kappaB</w:t>
      </w:r>
      <w:proofErr w:type="spellEnd"/>
      <w:r w:rsidR="00F17A3F">
        <w:rPr>
          <w:color w:val="000000"/>
        </w:rPr>
        <w:t xml:space="preserve">       1022       1031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3" w:anchor="2.3.4.0" w:history="1">
        <w:r w:rsidR="00F17A3F">
          <w:rPr>
            <w:rStyle w:val="Hyperlink"/>
          </w:rPr>
          <w:t>2.3.4.0</w:t>
        </w:r>
      </w:hyperlink>
      <w:r w:rsidR="00F17A3F">
        <w:rPr>
          <w:color w:val="000000"/>
        </w:rPr>
        <w:t xml:space="preserve">    MBP-2           1023       1032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4" w:anchor="4.1.1.0" w:history="1">
        <w:r w:rsidR="00F17A3F">
          <w:rPr>
            <w:rStyle w:val="Hyperlink"/>
          </w:rPr>
          <w:t>4.1.1.0</w:t>
        </w:r>
      </w:hyperlink>
      <w:r w:rsidR="00F17A3F">
        <w:rPr>
          <w:color w:val="000000"/>
        </w:rPr>
        <w:t xml:space="preserve">    c-</w:t>
      </w:r>
      <w:proofErr w:type="spellStart"/>
      <w:r w:rsidR="00F17A3F">
        <w:rPr>
          <w:color w:val="000000"/>
        </w:rPr>
        <w:t>Rel</w:t>
      </w:r>
      <w:proofErr w:type="spellEnd"/>
      <w:r w:rsidR="00F17A3F">
        <w:rPr>
          <w:color w:val="000000"/>
        </w:rPr>
        <w:t xml:space="preserve">           1023       1032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5" w:anchor="9.9.213" w:history="1">
        <w:r w:rsidR="00F17A3F">
          <w:rPr>
            <w:rStyle w:val="Hyperlink"/>
          </w:rPr>
          <w:t>9.9.213</w:t>
        </w:r>
      </w:hyperlink>
      <w:r w:rsidR="00F17A3F">
        <w:rPr>
          <w:color w:val="000000"/>
        </w:rPr>
        <w:t xml:space="preserve">    EBP-1           1023       1032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6" w:anchor="9.9.590" w:history="1">
        <w:r w:rsidR="00F17A3F">
          <w:rPr>
            <w:rStyle w:val="Hyperlink"/>
          </w:rPr>
          <w:t>9.9.590</w:t>
        </w:r>
      </w:hyperlink>
      <w:r w:rsidR="00F17A3F">
        <w:rPr>
          <w:color w:val="000000"/>
        </w:rPr>
        <w:t xml:space="preserve">    NF-</w:t>
      </w:r>
      <w:proofErr w:type="spellStart"/>
      <w:r w:rsidR="00F17A3F">
        <w:rPr>
          <w:color w:val="000000"/>
        </w:rPr>
        <w:t>kappaB</w:t>
      </w:r>
      <w:proofErr w:type="spellEnd"/>
      <w:r w:rsidR="00F17A3F">
        <w:rPr>
          <w:color w:val="000000"/>
        </w:rPr>
        <w:t xml:space="preserve">       1023       1032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7" w:anchor="9.9.592" w:history="1">
        <w:r w:rsidR="00F17A3F">
          <w:rPr>
            <w:rStyle w:val="Hyperlink"/>
          </w:rPr>
          <w:t>9.9.592</w:t>
        </w:r>
      </w:hyperlink>
      <w:r w:rsidR="00F17A3F">
        <w:rPr>
          <w:color w:val="000000"/>
        </w:rPr>
        <w:t xml:space="preserve">    NF-</w:t>
      </w:r>
      <w:proofErr w:type="spellStart"/>
      <w:proofErr w:type="gramStart"/>
      <w:r w:rsidR="00F17A3F">
        <w:rPr>
          <w:color w:val="000000"/>
        </w:rPr>
        <w:t>kappaB</w:t>
      </w:r>
      <w:proofErr w:type="spellEnd"/>
      <w:r w:rsidR="00F17A3F">
        <w:rPr>
          <w:color w:val="000000"/>
        </w:rPr>
        <w:t>(</w:t>
      </w:r>
      <w:proofErr w:type="gramEnd"/>
      <w:r w:rsidR="00F17A3F">
        <w:rPr>
          <w:color w:val="000000"/>
        </w:rPr>
        <w:t xml:space="preserve">-like 1023       1032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8" w:anchor="9.9.594" w:history="1">
        <w:r w:rsidR="00F17A3F">
          <w:rPr>
            <w:rStyle w:val="Hyperlink"/>
          </w:rPr>
          <w:t>9.9.594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RelA</w:t>
      </w:r>
      <w:proofErr w:type="spellEnd"/>
      <w:r w:rsidR="00F17A3F">
        <w:rPr>
          <w:color w:val="000000"/>
        </w:rPr>
        <w:t xml:space="preserve">            1023       1032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199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RAP1            1038       1047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0" w:anchor="9.9.77" w:history="1">
        <w:r w:rsidR="00F17A3F">
          <w:rPr>
            <w:rStyle w:val="Hyperlink"/>
          </w:rPr>
          <w:t>9.9.77</w:t>
        </w:r>
      </w:hyperlink>
      <w:r w:rsidR="00F17A3F">
        <w:rPr>
          <w:color w:val="000000"/>
        </w:rPr>
        <w:t xml:space="preserve">     CACCC-</w:t>
      </w:r>
      <w:proofErr w:type="spellStart"/>
      <w:r w:rsidR="00F17A3F">
        <w:rPr>
          <w:color w:val="000000"/>
        </w:rPr>
        <w:t>binding_f</w:t>
      </w:r>
      <w:proofErr w:type="spellEnd"/>
      <w:r w:rsidR="00F17A3F">
        <w:rPr>
          <w:color w:val="000000"/>
        </w:rPr>
        <w:t xml:space="preserve"> 1041       1050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1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041       1051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2" w:anchor="3.1.1.0" w:history="1">
        <w:r w:rsidR="00F17A3F">
          <w:rPr>
            <w:rStyle w:val="Hyperlink"/>
          </w:rPr>
          <w:t>3.1.1.0</w:t>
        </w:r>
      </w:hyperlink>
      <w:r w:rsidR="00F17A3F">
        <w:rPr>
          <w:color w:val="000000"/>
        </w:rPr>
        <w:t xml:space="preserve">    MATalpha2       1076       1085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086       1095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4" w:anchor="2.1.2.3" w:history="1">
        <w:r w:rsidR="00F17A3F">
          <w:rPr>
            <w:rStyle w:val="Hyperlink"/>
          </w:rPr>
          <w:t>2.1.2.3</w:t>
        </w:r>
      </w:hyperlink>
      <w:r w:rsidR="00F17A3F">
        <w:rPr>
          <w:color w:val="000000"/>
        </w:rPr>
        <w:t xml:space="preserve">    REV-</w:t>
      </w:r>
      <w:proofErr w:type="spellStart"/>
      <w:r w:rsidR="00F17A3F">
        <w:rPr>
          <w:color w:val="000000"/>
        </w:rPr>
        <w:t>ErbAalpha</w:t>
      </w:r>
      <w:proofErr w:type="spellEnd"/>
      <w:r w:rsidR="00F17A3F">
        <w:rPr>
          <w:color w:val="000000"/>
        </w:rPr>
        <w:t xml:space="preserve">   1096       1105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5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1118       1127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6" w:anchor="9.9.29" w:history="1">
        <w:r w:rsidR="00F17A3F">
          <w:rPr>
            <w:rStyle w:val="Hyperlink"/>
          </w:rPr>
          <w:t>9.9.29</w:t>
        </w:r>
      </w:hyperlink>
      <w:r w:rsidR="00F17A3F">
        <w:rPr>
          <w:color w:val="000000"/>
        </w:rPr>
        <w:t xml:space="preserve">     AP-1            1131       1140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7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gamma</w:t>
      </w:r>
      <w:proofErr w:type="spellEnd"/>
      <w:r w:rsidR="00F17A3F">
        <w:rPr>
          <w:color w:val="000000"/>
        </w:rPr>
        <w:t xml:space="preserve">      1150       1159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8" w:anchor="1.1.1.5" w:history="1">
        <w:r w:rsidR="00F17A3F">
          <w:rPr>
            <w:rStyle w:val="Hyperlink"/>
          </w:rPr>
          <w:t>1.1.1.5</w:t>
        </w:r>
      </w:hyperlink>
      <w:r w:rsidR="00F17A3F">
        <w:rPr>
          <w:color w:val="000000"/>
        </w:rPr>
        <w:t xml:space="preserve">    GCN4            1154       1163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09" w:anchor="2.3.2.2" w:history="1">
        <w:r w:rsidR="00F17A3F">
          <w:rPr>
            <w:rStyle w:val="Hyperlink"/>
          </w:rPr>
          <w:t>2.3.2.2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Hb</w:t>
      </w:r>
      <w:proofErr w:type="spellEnd"/>
      <w:r w:rsidR="00F17A3F">
        <w:rPr>
          <w:color w:val="000000"/>
        </w:rPr>
        <w:t xml:space="preserve">              1155       1164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0" w:anchor="4.3.2.0" w:history="1">
        <w:r w:rsidR="00F17A3F">
          <w:rPr>
            <w:rStyle w:val="Hyperlink"/>
          </w:rPr>
          <w:t>4.3.2.0</w:t>
        </w:r>
      </w:hyperlink>
      <w:r w:rsidR="00F17A3F">
        <w:rPr>
          <w:color w:val="000000"/>
        </w:rPr>
        <w:t xml:space="preserve">    SRF             1165       1174 </w:t>
      </w:r>
    </w:p>
    <w:p w:rsidR="00F17A3F" w:rsidRDefault="00F17A3F" w:rsidP="00F17A3F"/>
    <w:p w:rsidR="00F17A3F" w:rsidRDefault="00F17A3F" w:rsidP="00F17A3F"/>
    <w:p w:rsidR="00F17A3F" w:rsidRDefault="00F17A3F" w:rsidP="00F17A3F">
      <w:pPr>
        <w:pStyle w:val="HTMLPreformatted"/>
        <w:rPr>
          <w:color w:val="000000"/>
        </w:rPr>
      </w:pPr>
    </w:p>
    <w:p w:rsidR="00AC6EC3" w:rsidRPr="00AC6EC3" w:rsidRDefault="00AC6EC3" w:rsidP="00AC6EC3">
      <w:pPr>
        <w:rPr>
          <w:rFonts w:ascii="Times" w:hAnsi="Times" w:cs="Times"/>
          <w:sz w:val="32"/>
          <w:szCs w:val="32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 xml:space="preserve">7 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The TF binding sites predicted by </w:t>
      </w:r>
      <w:proofErr w:type="spellStart"/>
      <w:r w:rsidRPr="00AC6EC3">
        <w:rPr>
          <w:rFonts w:ascii="Arial" w:hAnsi="Arial" w:cs="Arial"/>
          <w:b/>
          <w:bCs/>
          <w:sz w:val="24"/>
          <w:szCs w:val="24"/>
        </w:rPr>
        <w:t>AliBaba</w:t>
      </w:r>
      <w:proofErr w:type="spellEnd"/>
      <w:r w:rsidRPr="00AC6EC3">
        <w:rPr>
          <w:rFonts w:ascii="Arial" w:hAnsi="Arial" w:cs="Arial"/>
          <w:b/>
          <w:bCs/>
          <w:sz w:val="24"/>
          <w:szCs w:val="24"/>
        </w:rPr>
        <w:t xml:space="preserve"> program for </w:t>
      </w:r>
      <w:r>
        <w:rPr>
          <w:rFonts w:ascii="Arial" w:hAnsi="Arial" w:cs="Arial"/>
          <w:b/>
          <w:bCs/>
          <w:sz w:val="24"/>
          <w:szCs w:val="24"/>
        </w:rPr>
        <w:t>hPGK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 promoter.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Promoter: hPGK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Length: 516 bp</w:t>
      </w:r>
    </w:p>
    <w:p w:rsidR="00F17A3F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color w:val="000000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Number of sites found: 50</w:t>
      </w:r>
    </w:p>
    <w:p w:rsidR="00F17A3F" w:rsidRDefault="00F17A3F" w:rsidP="00F17A3F">
      <w:pPr>
        <w:pStyle w:val="HTMLPreformatted"/>
        <w:rPr>
          <w:color w:val="000000"/>
        </w:rPr>
      </w:pPr>
    </w:p>
    <w:p w:rsidR="00F17A3F" w:rsidRDefault="00F17A3F" w:rsidP="00F17A3F">
      <w:pPr>
        <w:pStyle w:val="HTMLPreformatted"/>
        <w:rPr>
          <w:color w:val="000000"/>
        </w:rPr>
      </w:pPr>
    </w:p>
    <w:p w:rsidR="00F17A3F" w:rsidRDefault="00F17A3F" w:rsidP="00F17A3F">
      <w:pPr>
        <w:pStyle w:val="HTMLPreformatted"/>
        <w:rPr>
          <w:color w:val="000000"/>
        </w:rPr>
      </w:pPr>
      <w:r>
        <w:rPr>
          <w:color w:val="000000"/>
        </w:rPr>
        <w:t xml:space="preserve">Class      Factor          Start      Stop       </w:t>
      </w:r>
    </w:p>
    <w:p w:rsidR="00F17A3F" w:rsidRDefault="00F17A3F" w:rsidP="00F17A3F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</w:t>
      </w:r>
    </w:p>
    <w:p w:rsidR="00F17A3F" w:rsidRDefault="00AC6EC3" w:rsidP="00F17A3F">
      <w:pPr>
        <w:pStyle w:val="HTMLPreformatted"/>
        <w:rPr>
          <w:color w:val="000000"/>
        </w:rPr>
      </w:pPr>
      <w:hyperlink r:id="rId211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11         20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2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19         28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9         58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64         73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5" w:anchor="9.9.1299" w:history="1">
        <w:r w:rsidR="00F17A3F">
          <w:rPr>
            <w:rStyle w:val="Hyperlink"/>
          </w:rPr>
          <w:t>9.9.1299</w:t>
        </w:r>
      </w:hyperlink>
      <w:r w:rsidR="00F17A3F">
        <w:rPr>
          <w:color w:val="000000"/>
        </w:rPr>
        <w:t xml:space="preserve">   MPBF            72         81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6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FlbD</w:t>
      </w:r>
      <w:proofErr w:type="spellEnd"/>
      <w:r w:rsidR="00F17A3F">
        <w:rPr>
          <w:color w:val="000000"/>
        </w:rPr>
        <w:t xml:space="preserve">            73         82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4         98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93         10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19" w:anchor="1.1.1.6" w:history="1">
        <w:r w:rsidR="00F17A3F">
          <w:rPr>
            <w:rStyle w:val="Hyperlink"/>
          </w:rPr>
          <w:t>1.1.1.6</w:t>
        </w:r>
      </w:hyperlink>
      <w:r w:rsidR="00F17A3F">
        <w:rPr>
          <w:color w:val="000000"/>
        </w:rPr>
        <w:t xml:space="preserve">    CRE-BP1         132        14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0" w:anchor="9.9.51" w:history="1">
        <w:r w:rsidR="00F17A3F">
          <w:rPr>
            <w:rStyle w:val="Hyperlink"/>
          </w:rPr>
          <w:t>9.9.51</w:t>
        </w:r>
      </w:hyperlink>
      <w:r w:rsidR="00F17A3F">
        <w:rPr>
          <w:color w:val="000000"/>
        </w:rPr>
        <w:t xml:space="preserve">     ATF             132        14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1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CPE_binding_pro</w:t>
      </w:r>
      <w:proofErr w:type="spellEnd"/>
      <w:r w:rsidR="00F17A3F">
        <w:rPr>
          <w:color w:val="000000"/>
        </w:rPr>
        <w:t xml:space="preserve"> 133        14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2" w:anchor="1.1.2.0" w:history="1">
        <w:r w:rsidR="00F17A3F">
          <w:rPr>
            <w:rStyle w:val="Hyperlink"/>
          </w:rPr>
          <w:t>1.1.2.0</w:t>
        </w:r>
      </w:hyperlink>
      <w:r w:rsidR="00F17A3F">
        <w:rPr>
          <w:color w:val="000000"/>
        </w:rPr>
        <w:t xml:space="preserve">    CREB            134        14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3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REB1            135        14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62        17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5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alphaA      166        17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6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68        18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7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CPE_binding_pro</w:t>
      </w:r>
      <w:proofErr w:type="spellEnd"/>
      <w:r w:rsidR="00F17A3F">
        <w:rPr>
          <w:color w:val="000000"/>
        </w:rPr>
        <w:t xml:space="preserve"> 169        17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8" w:anchor="3.5.2.0" w:history="1">
        <w:r w:rsidR="00F17A3F">
          <w:rPr>
            <w:rStyle w:val="Hyperlink"/>
          </w:rPr>
          <w:t>3.5.2.0</w:t>
        </w:r>
      </w:hyperlink>
      <w:r w:rsidR="00F17A3F">
        <w:rPr>
          <w:color w:val="000000"/>
        </w:rPr>
        <w:t xml:space="preserve">    c-Ets-1_68      177        18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2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79        18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85        19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1" w:anchor="3.4.1.0" w:history="1">
        <w:r w:rsidR="00F17A3F">
          <w:rPr>
            <w:rStyle w:val="Hyperlink"/>
          </w:rPr>
          <w:t>3.4.1.0</w:t>
        </w:r>
      </w:hyperlink>
      <w:r w:rsidR="00F17A3F">
        <w:rPr>
          <w:color w:val="000000"/>
        </w:rPr>
        <w:t xml:space="preserve">    TSF3            202        21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21        23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3" w:anchor="3.5.2.0" w:history="1">
        <w:r w:rsidR="00F17A3F">
          <w:rPr>
            <w:rStyle w:val="Hyperlink"/>
          </w:rPr>
          <w:t>3.5.2.0</w:t>
        </w:r>
      </w:hyperlink>
      <w:r w:rsidR="00F17A3F">
        <w:rPr>
          <w:color w:val="000000"/>
        </w:rPr>
        <w:t xml:space="preserve">    GABP            241        25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4" w:anchor="1.1.1.6" w:history="1">
        <w:r w:rsidR="00F17A3F">
          <w:rPr>
            <w:rStyle w:val="Hyperlink"/>
          </w:rPr>
          <w:t>1.1.1.6</w:t>
        </w:r>
      </w:hyperlink>
      <w:r w:rsidR="00F17A3F">
        <w:rPr>
          <w:color w:val="000000"/>
        </w:rPr>
        <w:t xml:space="preserve">    CRE-BP1         251        26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YY1             285        29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6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288        29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7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Adf-1           295        30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98        31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3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05        31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14        32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1" w:anchor="9.9.150" w:history="1">
        <w:r w:rsidR="00F17A3F">
          <w:rPr>
            <w:rStyle w:val="Hyperlink"/>
          </w:rPr>
          <w:t>9.9.150</w:t>
        </w:r>
      </w:hyperlink>
      <w:r w:rsidR="00F17A3F">
        <w:rPr>
          <w:color w:val="000000"/>
        </w:rPr>
        <w:t xml:space="preserve">    CP1             323        33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2" w:anchor="9.9.539" w:history="1">
        <w:r w:rsidR="00F17A3F">
          <w:rPr>
            <w:rStyle w:val="Hyperlink"/>
          </w:rPr>
          <w:t>9.9.539</w:t>
        </w:r>
      </w:hyperlink>
      <w:r w:rsidR="00F17A3F">
        <w:rPr>
          <w:color w:val="000000"/>
        </w:rPr>
        <w:t xml:space="preserve">    NF-1            324        33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3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Adf-1           331        34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42        35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61        37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6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69        38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77        38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84        39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4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92        40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98        40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1" w:anchor="2.2.1.1" w:history="1">
        <w:r w:rsidR="00F17A3F">
          <w:rPr>
            <w:rStyle w:val="Hyperlink"/>
          </w:rPr>
          <w:t>2.2.1.1</w:t>
        </w:r>
      </w:hyperlink>
      <w:r w:rsidR="00F17A3F">
        <w:rPr>
          <w:color w:val="000000"/>
        </w:rPr>
        <w:t xml:space="preserve">    GATA-1          410        41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20        43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26        43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4" w:anchor="3.6.1.0" w:history="1">
        <w:r w:rsidR="00F17A3F">
          <w:rPr>
            <w:rStyle w:val="Hyperlink"/>
          </w:rPr>
          <w:t>3.6.1.0</w:t>
        </w:r>
      </w:hyperlink>
      <w:r w:rsidR="00F17A3F">
        <w:rPr>
          <w:color w:val="000000"/>
        </w:rPr>
        <w:t xml:space="preserve">    TEC1            437        44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52        46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6" w:anchor="1.3.1.2" w:history="1">
        <w:r w:rsidR="00F17A3F">
          <w:rPr>
            <w:rStyle w:val="Hyperlink"/>
          </w:rPr>
          <w:t>1.3.1.2</w:t>
        </w:r>
      </w:hyperlink>
      <w:r w:rsidR="00F17A3F">
        <w:rPr>
          <w:color w:val="000000"/>
        </w:rPr>
        <w:t xml:space="preserve">    USF             462        47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7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503        51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8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            505        51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59" w:anchor="2.2.1.1" w:history="1">
        <w:r w:rsidR="00F17A3F">
          <w:rPr>
            <w:rStyle w:val="Hyperlink"/>
          </w:rPr>
          <w:t>2.2.1.1</w:t>
        </w:r>
      </w:hyperlink>
      <w:r w:rsidR="00F17A3F">
        <w:rPr>
          <w:color w:val="000000"/>
        </w:rPr>
        <w:t xml:space="preserve">    GATA-1          505        51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0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MIG1            509        518 </w:t>
      </w:r>
    </w:p>
    <w:p w:rsidR="00F17A3F" w:rsidRDefault="00F17A3F" w:rsidP="00F17A3F"/>
    <w:p w:rsidR="00AC6EC3" w:rsidRPr="00AC6EC3" w:rsidRDefault="00AC6EC3" w:rsidP="00AC6EC3">
      <w:pPr>
        <w:rPr>
          <w:rFonts w:ascii="Times" w:hAnsi="Times" w:cs="Times"/>
          <w:sz w:val="32"/>
          <w:szCs w:val="32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. </w:t>
      </w:r>
      <w:r>
        <w:rPr>
          <w:rFonts w:asciiTheme="minorBidi" w:hAnsiTheme="minorBidi"/>
          <w:b/>
          <w:bCs/>
          <w:sz w:val="24"/>
          <w:szCs w:val="24"/>
        </w:rPr>
        <w:t>8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The TF binding sites predicted by </w:t>
      </w:r>
      <w:proofErr w:type="spellStart"/>
      <w:r w:rsidRPr="00AC6EC3">
        <w:rPr>
          <w:rFonts w:ascii="Arial" w:hAnsi="Arial" w:cs="Arial"/>
          <w:b/>
          <w:bCs/>
          <w:sz w:val="24"/>
          <w:szCs w:val="24"/>
        </w:rPr>
        <w:t>AliBaba</w:t>
      </w:r>
      <w:proofErr w:type="spellEnd"/>
      <w:r w:rsidRPr="00AC6EC3">
        <w:rPr>
          <w:rFonts w:ascii="Arial" w:hAnsi="Arial" w:cs="Arial"/>
          <w:b/>
          <w:bCs/>
          <w:sz w:val="24"/>
          <w:szCs w:val="24"/>
        </w:rPr>
        <w:t xml:space="preserve"> program for </w:t>
      </w:r>
      <w:r>
        <w:rPr>
          <w:rFonts w:ascii="Arial" w:hAnsi="Arial" w:cs="Arial"/>
          <w:b/>
          <w:bCs/>
          <w:sz w:val="24"/>
          <w:szCs w:val="24"/>
        </w:rPr>
        <w:t>RPBSA</w:t>
      </w:r>
      <w:r w:rsidRPr="00AC6EC3">
        <w:rPr>
          <w:rFonts w:ascii="Arial" w:hAnsi="Arial" w:cs="Arial"/>
          <w:b/>
          <w:bCs/>
          <w:sz w:val="24"/>
          <w:szCs w:val="24"/>
        </w:rPr>
        <w:t xml:space="preserve"> promoter.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Promoter: RPBSA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Length: 612 bp</w:t>
      </w:r>
    </w:p>
    <w:p w:rsidR="00F17A3F" w:rsidRPr="008369BE" w:rsidRDefault="00F17A3F" w:rsidP="00F17A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</w:pPr>
      <w:r w:rsidRPr="008369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n-NZ"/>
        </w:rPr>
        <w:t>Number of sites found: 59</w:t>
      </w:r>
    </w:p>
    <w:p w:rsidR="00F17A3F" w:rsidRDefault="00F17A3F" w:rsidP="00F17A3F">
      <w:pPr>
        <w:pStyle w:val="HTMLPreformatted"/>
        <w:rPr>
          <w:color w:val="000000"/>
        </w:rPr>
      </w:pPr>
    </w:p>
    <w:p w:rsidR="00F17A3F" w:rsidRDefault="00F17A3F" w:rsidP="00F17A3F">
      <w:pPr>
        <w:pStyle w:val="HTMLPreformatted"/>
        <w:rPr>
          <w:color w:val="000000"/>
        </w:rPr>
      </w:pPr>
      <w:r>
        <w:rPr>
          <w:color w:val="000000"/>
        </w:rPr>
        <w:t xml:space="preserve">Class      Factor          Start      Stop       </w:t>
      </w:r>
    </w:p>
    <w:p w:rsidR="00F17A3F" w:rsidRDefault="00F17A3F" w:rsidP="00F17A3F">
      <w:pPr>
        <w:pStyle w:val="HTMLPreformatted"/>
        <w:rPr>
          <w:color w:val="000000"/>
        </w:rPr>
      </w:pPr>
      <w:r>
        <w:rPr>
          <w:color w:val="000000"/>
        </w:rPr>
        <w:t>---------------------------------------------------</w:t>
      </w:r>
    </w:p>
    <w:p w:rsidR="00F17A3F" w:rsidRDefault="00AC6EC3" w:rsidP="00F17A3F">
      <w:pPr>
        <w:pStyle w:val="HTMLPreformatted"/>
        <w:rPr>
          <w:color w:val="000000"/>
        </w:rPr>
      </w:pPr>
      <w:hyperlink r:id="rId261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14         23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8         41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3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8         57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4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alphaA      66         75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73         82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6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88         99 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7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alphaA      93         10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8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REB1            117        12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69" w:anchor="1.2.8.0" w:history="1">
        <w:r w:rsidR="00F17A3F">
          <w:rPr>
            <w:rStyle w:val="Hyperlink"/>
          </w:rPr>
          <w:t>1.2.8.0</w:t>
        </w:r>
      </w:hyperlink>
      <w:r w:rsidR="00F17A3F">
        <w:rPr>
          <w:color w:val="000000"/>
        </w:rPr>
        <w:t xml:space="preserve">    Id3             138        14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38        14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1" w:anchor="2.2.1.1" w:history="1">
        <w:r w:rsidR="00F17A3F">
          <w:rPr>
            <w:rStyle w:val="Hyperlink"/>
          </w:rPr>
          <w:t>2.2.1.1</w:t>
        </w:r>
      </w:hyperlink>
      <w:r w:rsidR="00F17A3F">
        <w:rPr>
          <w:color w:val="000000"/>
        </w:rPr>
        <w:t xml:space="preserve">    GATA-3          166        17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2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72        18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3" w:anchor="4.3.2.0" w:history="1">
        <w:r w:rsidR="00F17A3F">
          <w:rPr>
            <w:rStyle w:val="Hyperlink"/>
          </w:rPr>
          <w:t>4.3.2.0</w:t>
        </w:r>
      </w:hyperlink>
      <w:r w:rsidR="00F17A3F">
        <w:rPr>
          <w:color w:val="000000"/>
        </w:rPr>
        <w:t xml:space="preserve">    SRF             183        19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194        20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05        21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6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211        22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7" w:anchor="1.6.1.0" w:history="1">
        <w:r w:rsidR="00F17A3F">
          <w:rPr>
            <w:rStyle w:val="Hyperlink"/>
          </w:rPr>
          <w:t>1.6.1.0</w:t>
        </w:r>
      </w:hyperlink>
      <w:r w:rsidR="00F17A3F">
        <w:rPr>
          <w:color w:val="000000"/>
        </w:rPr>
        <w:t xml:space="preserve">    AP-2alphaA      213        22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23        23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79" w:anchor="2.3.2.1" w:history="1">
        <w:r w:rsidR="00F17A3F">
          <w:rPr>
            <w:rStyle w:val="Hyperlink"/>
          </w:rPr>
          <w:t>2.3.2.1</w:t>
        </w:r>
      </w:hyperlink>
      <w:r w:rsidR="00F17A3F">
        <w:rPr>
          <w:color w:val="000000"/>
        </w:rPr>
        <w:t xml:space="preserve">    Krox-20         225        23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0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29        24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1" w:anchor="1.3.1.2" w:history="1">
        <w:r w:rsidR="00F17A3F">
          <w:rPr>
            <w:rStyle w:val="Hyperlink"/>
          </w:rPr>
          <w:t>1.3.1.2</w:t>
        </w:r>
      </w:hyperlink>
      <w:r w:rsidR="00F17A3F">
        <w:rPr>
          <w:color w:val="000000"/>
        </w:rPr>
        <w:t xml:space="preserve">    USF             237        24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2" w:anchor="1.1.1.6" w:history="1">
        <w:r w:rsidR="00F17A3F">
          <w:rPr>
            <w:rStyle w:val="Hyperlink"/>
          </w:rPr>
          <w:t>1.1.1.6</w:t>
        </w:r>
      </w:hyperlink>
      <w:r w:rsidR="00F17A3F">
        <w:rPr>
          <w:color w:val="000000"/>
        </w:rPr>
        <w:t xml:space="preserve">    ATF-a           240        24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3" w:anchor="1.1.2.0" w:history="1">
        <w:r w:rsidR="00F17A3F">
          <w:rPr>
            <w:rStyle w:val="Hyperlink"/>
          </w:rPr>
          <w:t>1.1.2.0</w:t>
        </w:r>
      </w:hyperlink>
      <w:r w:rsidR="00F17A3F">
        <w:rPr>
          <w:color w:val="000000"/>
        </w:rPr>
        <w:t xml:space="preserve">    CREB            240        24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4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CPE_binding_pro</w:t>
      </w:r>
      <w:proofErr w:type="spellEnd"/>
      <w:r w:rsidR="00F17A3F">
        <w:rPr>
          <w:color w:val="000000"/>
        </w:rPr>
        <w:t xml:space="preserve"> 240        24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5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270        27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6" w:anchor="3.5.1.2" w:history="1">
        <w:r w:rsidR="00F17A3F">
          <w:rPr>
            <w:rStyle w:val="Hyperlink"/>
          </w:rPr>
          <w:t>3.5.1.2</w:t>
        </w:r>
      </w:hyperlink>
      <w:r w:rsidR="00F17A3F">
        <w:rPr>
          <w:color w:val="000000"/>
        </w:rPr>
        <w:t xml:space="preserve">    RAP1            291        30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7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delta</w:t>
      </w:r>
      <w:proofErr w:type="spellEnd"/>
      <w:r w:rsidR="00F17A3F">
        <w:rPr>
          <w:color w:val="000000"/>
        </w:rPr>
        <w:t xml:space="preserve">      297        30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10        31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8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16        32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0" w:anchor="2.3.4.0" w:history="1">
        <w:r w:rsidR="00F17A3F">
          <w:rPr>
            <w:rStyle w:val="Hyperlink"/>
          </w:rPr>
          <w:t>2.3.4.0</w:t>
        </w:r>
      </w:hyperlink>
      <w:r w:rsidR="00F17A3F">
        <w:rPr>
          <w:color w:val="000000"/>
        </w:rPr>
        <w:t xml:space="preserve">    MBP-2           331        34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1" w:anchor="4.1.1.0" w:history="1">
        <w:r w:rsidR="00F17A3F">
          <w:rPr>
            <w:rStyle w:val="Hyperlink"/>
          </w:rPr>
          <w:t>4.1.1.0</w:t>
        </w:r>
      </w:hyperlink>
      <w:r w:rsidR="00F17A3F">
        <w:rPr>
          <w:color w:val="000000"/>
        </w:rPr>
        <w:t xml:space="preserve">    c-</w:t>
      </w:r>
      <w:proofErr w:type="spellStart"/>
      <w:r w:rsidR="00F17A3F">
        <w:rPr>
          <w:color w:val="000000"/>
        </w:rPr>
        <w:t>Rel</w:t>
      </w:r>
      <w:proofErr w:type="spellEnd"/>
      <w:r w:rsidR="00F17A3F">
        <w:rPr>
          <w:color w:val="000000"/>
        </w:rPr>
        <w:t xml:space="preserve">           331        34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2" w:anchor="9.9.213" w:history="1">
        <w:r w:rsidR="00F17A3F">
          <w:rPr>
            <w:rStyle w:val="Hyperlink"/>
          </w:rPr>
          <w:t>9.9.213</w:t>
        </w:r>
      </w:hyperlink>
      <w:r w:rsidR="00F17A3F">
        <w:rPr>
          <w:color w:val="000000"/>
        </w:rPr>
        <w:t xml:space="preserve">    EBP-1           331        34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3" w:anchor="9.9.590" w:history="1">
        <w:r w:rsidR="00F17A3F">
          <w:rPr>
            <w:rStyle w:val="Hyperlink"/>
          </w:rPr>
          <w:t>9.9.590</w:t>
        </w:r>
      </w:hyperlink>
      <w:r w:rsidR="00F17A3F">
        <w:rPr>
          <w:color w:val="000000"/>
        </w:rPr>
        <w:t xml:space="preserve">    NF-</w:t>
      </w:r>
      <w:proofErr w:type="spellStart"/>
      <w:r w:rsidR="00F17A3F">
        <w:rPr>
          <w:color w:val="000000"/>
        </w:rPr>
        <w:t>kappaB</w:t>
      </w:r>
      <w:proofErr w:type="spellEnd"/>
      <w:r w:rsidR="00F17A3F">
        <w:rPr>
          <w:color w:val="000000"/>
        </w:rPr>
        <w:t xml:space="preserve">       331        34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4" w:anchor="9.9.594" w:history="1">
        <w:r w:rsidR="00F17A3F">
          <w:rPr>
            <w:rStyle w:val="Hyperlink"/>
          </w:rPr>
          <w:t>9.9.594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RelA</w:t>
      </w:r>
      <w:proofErr w:type="spellEnd"/>
      <w:r w:rsidR="00F17A3F">
        <w:rPr>
          <w:color w:val="000000"/>
        </w:rPr>
        <w:t xml:space="preserve">            331        34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5" w:anchor="9.9.637" w:history="1">
        <w:r w:rsidR="00F17A3F">
          <w:rPr>
            <w:rStyle w:val="Hyperlink"/>
          </w:rPr>
          <w:t>9.9.637</w:t>
        </w:r>
      </w:hyperlink>
      <w:r w:rsidR="00F17A3F">
        <w:rPr>
          <w:color w:val="000000"/>
        </w:rPr>
        <w:t xml:space="preserve">    NRF-1           341        35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6" w:anchor="9.9.1197" w:history="1">
        <w:r w:rsidR="00F17A3F">
          <w:rPr>
            <w:rStyle w:val="Hyperlink"/>
          </w:rPr>
          <w:t>9.9.1197</w:t>
        </w:r>
      </w:hyperlink>
      <w:r w:rsidR="00F17A3F">
        <w:rPr>
          <w:color w:val="000000"/>
        </w:rPr>
        <w:t xml:space="preserve">   NRF-1           341        35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7" w:anchor="9.9.150" w:history="1">
        <w:r w:rsidR="00F17A3F">
          <w:rPr>
            <w:rStyle w:val="Hyperlink"/>
          </w:rPr>
          <w:t>9.9.150</w:t>
        </w:r>
      </w:hyperlink>
      <w:r w:rsidR="00F17A3F">
        <w:rPr>
          <w:color w:val="000000"/>
        </w:rPr>
        <w:t xml:space="preserve">    CP1             359        36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8" w:anchor="3.5.2.0" w:history="1">
        <w:r w:rsidR="00F17A3F">
          <w:rPr>
            <w:rStyle w:val="Hyperlink"/>
          </w:rPr>
          <w:t>3.5.2.0</w:t>
        </w:r>
      </w:hyperlink>
      <w:r w:rsidR="00F17A3F">
        <w:rPr>
          <w:color w:val="000000"/>
        </w:rPr>
        <w:t xml:space="preserve">    c-Ets-1_68      374        38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299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383        39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0" w:anchor="1.1.1.6" w:history="1">
        <w:r w:rsidR="00F17A3F">
          <w:rPr>
            <w:rStyle w:val="Hyperlink"/>
          </w:rPr>
          <w:t>1.1.1.6</w:t>
        </w:r>
      </w:hyperlink>
      <w:r w:rsidR="00F17A3F">
        <w:rPr>
          <w:color w:val="000000"/>
        </w:rPr>
        <w:t xml:space="preserve">    CRE-BP1         398        40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1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398        40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2" w:anchor="2.3.3.0" w:history="1">
        <w:r w:rsidR="00F17A3F">
          <w:rPr>
            <w:rStyle w:val="Hyperlink"/>
          </w:rPr>
          <w:t>2.3.3.0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CPE_binding_pro</w:t>
      </w:r>
      <w:proofErr w:type="spellEnd"/>
      <w:r w:rsidR="00F17A3F">
        <w:rPr>
          <w:color w:val="000000"/>
        </w:rPr>
        <w:t xml:space="preserve"> 398        407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3" w:anchor="9.9.29" w:history="1">
        <w:r w:rsidR="00F17A3F">
          <w:rPr>
            <w:rStyle w:val="Hyperlink"/>
          </w:rPr>
          <w:t>9.9.29</w:t>
        </w:r>
      </w:hyperlink>
      <w:r w:rsidR="00F17A3F">
        <w:rPr>
          <w:color w:val="000000"/>
        </w:rPr>
        <w:t xml:space="preserve">     AP-1            400        40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4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Sp1             411        420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5" w:anchor="4.5.1.0" w:history="1">
        <w:r w:rsidR="00F17A3F">
          <w:rPr>
            <w:rStyle w:val="Hyperlink"/>
          </w:rPr>
          <w:t>4.5.1.0</w:t>
        </w:r>
      </w:hyperlink>
      <w:r w:rsidR="00F17A3F">
        <w:rPr>
          <w:color w:val="000000"/>
        </w:rPr>
        <w:t xml:space="preserve">    TBP             427        43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6" w:anchor="4.4.1.0" w:history="1">
        <w:r w:rsidR="00F17A3F">
          <w:rPr>
            <w:rStyle w:val="Hyperlink"/>
          </w:rPr>
          <w:t>4.4.1.0</w:t>
        </w:r>
      </w:hyperlink>
      <w:r w:rsidR="00F17A3F">
        <w:rPr>
          <w:color w:val="000000"/>
        </w:rPr>
        <w:t xml:space="preserve">    E2              437        44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7" w:anchor="3.4.1.0" w:history="1">
        <w:r w:rsidR="00F17A3F">
          <w:rPr>
            <w:rStyle w:val="Hyperlink"/>
          </w:rPr>
          <w:t>3.4.1.0</w:t>
        </w:r>
      </w:hyperlink>
      <w:r w:rsidR="00F17A3F">
        <w:rPr>
          <w:color w:val="000000"/>
        </w:rPr>
        <w:t xml:space="preserve">    HSTF            446        45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8" w:anchor="2.3.1.0" w:history="1">
        <w:r w:rsidR="00F17A3F">
          <w:rPr>
            <w:rStyle w:val="Hyperlink"/>
          </w:rPr>
          <w:t>2.3.1.0</w:t>
        </w:r>
      </w:hyperlink>
      <w:r w:rsidR="00F17A3F">
        <w:rPr>
          <w:color w:val="000000"/>
        </w:rPr>
        <w:t xml:space="preserve">    YY1             473        48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09" w:anchor="2.3.2.2" w:history="1">
        <w:r w:rsidR="00F17A3F">
          <w:rPr>
            <w:rStyle w:val="Hyperlink"/>
          </w:rPr>
          <w:t>2.3.2.2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Hb</w:t>
      </w:r>
      <w:proofErr w:type="spellEnd"/>
      <w:r w:rsidR="00F17A3F">
        <w:rPr>
          <w:color w:val="000000"/>
        </w:rPr>
        <w:t xml:space="preserve">              474        483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0" w:anchor="2.3.2.2" w:history="1">
        <w:r w:rsidR="00F17A3F">
          <w:rPr>
            <w:rStyle w:val="Hyperlink"/>
          </w:rPr>
          <w:t>2.3.2.2</w:t>
        </w:r>
      </w:hyperlink>
      <w:r w:rsidR="00F17A3F">
        <w:rPr>
          <w:color w:val="000000"/>
        </w:rPr>
        <w:t xml:space="preserve">    </w:t>
      </w:r>
      <w:proofErr w:type="spellStart"/>
      <w:r w:rsidR="00F17A3F">
        <w:rPr>
          <w:color w:val="000000"/>
        </w:rPr>
        <w:t>Hb</w:t>
      </w:r>
      <w:proofErr w:type="spellEnd"/>
      <w:r w:rsidR="00F17A3F">
        <w:rPr>
          <w:color w:val="000000"/>
        </w:rPr>
        <w:t xml:space="preserve">              492        50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1" w:anchor="3.5.3.0" w:history="1">
        <w:r w:rsidR="00F17A3F">
          <w:rPr>
            <w:rStyle w:val="Hyperlink"/>
          </w:rPr>
          <w:t>3.5.3.0</w:t>
        </w:r>
      </w:hyperlink>
      <w:r w:rsidR="00F17A3F">
        <w:rPr>
          <w:color w:val="000000"/>
        </w:rPr>
        <w:t xml:space="preserve">    NF-EM5          496        505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2" w:anchor="3.5.2.0" w:history="1">
        <w:r w:rsidR="00F17A3F">
          <w:rPr>
            <w:rStyle w:val="Hyperlink"/>
          </w:rPr>
          <w:t>3.5.2.0</w:t>
        </w:r>
      </w:hyperlink>
      <w:r w:rsidR="00F17A3F">
        <w:rPr>
          <w:color w:val="000000"/>
        </w:rPr>
        <w:t xml:space="preserve">    PU.1            499        508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3" w:anchor="4.1.1.0" w:history="1">
        <w:r w:rsidR="00F17A3F">
          <w:rPr>
            <w:rStyle w:val="Hyperlink"/>
          </w:rPr>
          <w:t>4.1.1.0</w:t>
        </w:r>
      </w:hyperlink>
      <w:r w:rsidR="00F17A3F">
        <w:rPr>
          <w:color w:val="000000"/>
        </w:rPr>
        <w:t xml:space="preserve">    NF-</w:t>
      </w:r>
      <w:proofErr w:type="spellStart"/>
      <w:r w:rsidR="00F17A3F">
        <w:rPr>
          <w:color w:val="000000"/>
        </w:rPr>
        <w:t>kappaB</w:t>
      </w:r>
      <w:proofErr w:type="spellEnd"/>
      <w:r w:rsidR="00F17A3F">
        <w:rPr>
          <w:color w:val="000000"/>
        </w:rPr>
        <w:t xml:space="preserve">       510        519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4" w:anchor="9.9.539" w:history="1">
        <w:r w:rsidR="00F17A3F">
          <w:rPr>
            <w:rStyle w:val="Hyperlink"/>
          </w:rPr>
          <w:t>9.9.539</w:t>
        </w:r>
      </w:hyperlink>
      <w:r w:rsidR="00F17A3F">
        <w:rPr>
          <w:color w:val="000000"/>
        </w:rPr>
        <w:t xml:space="preserve">    NF-1            522        531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5" w:anchor="2.1.2.10" w:history="1">
        <w:r w:rsidR="00F17A3F">
          <w:rPr>
            <w:rStyle w:val="Hyperlink"/>
          </w:rPr>
          <w:t>2.1.2.10</w:t>
        </w:r>
      </w:hyperlink>
      <w:r w:rsidR="00F17A3F">
        <w:rPr>
          <w:color w:val="000000"/>
        </w:rPr>
        <w:t xml:space="preserve">   COUP            535        54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6" w:anchor="1.1.3.0" w:history="1">
        <w:r w:rsidR="00F17A3F">
          <w:rPr>
            <w:rStyle w:val="Hyperlink"/>
          </w:rPr>
          <w:t>1.1.3.0</w:t>
        </w:r>
      </w:hyperlink>
      <w:r w:rsidR="00F17A3F">
        <w:rPr>
          <w:color w:val="000000"/>
        </w:rPr>
        <w:t xml:space="preserve">    C/</w:t>
      </w:r>
      <w:proofErr w:type="spellStart"/>
      <w:r w:rsidR="00F17A3F">
        <w:rPr>
          <w:color w:val="000000"/>
        </w:rPr>
        <w:t>EBPalpha</w:t>
      </w:r>
      <w:proofErr w:type="spellEnd"/>
      <w:r w:rsidR="00F17A3F">
        <w:rPr>
          <w:color w:val="000000"/>
        </w:rPr>
        <w:t xml:space="preserve">      565        574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7" w:anchor="2.2.1.1" w:history="1">
        <w:r w:rsidR="00F17A3F">
          <w:rPr>
            <w:rStyle w:val="Hyperlink"/>
          </w:rPr>
          <w:t>2.2.1.1</w:t>
        </w:r>
      </w:hyperlink>
      <w:r w:rsidR="00F17A3F">
        <w:rPr>
          <w:color w:val="000000"/>
        </w:rPr>
        <w:t xml:space="preserve">    GATA-1          583        592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8" w:anchor="9.9.701" w:history="1">
        <w:r w:rsidR="00F17A3F">
          <w:rPr>
            <w:rStyle w:val="Hyperlink"/>
          </w:rPr>
          <w:t>9.9.701</w:t>
        </w:r>
      </w:hyperlink>
      <w:r w:rsidR="00F17A3F">
        <w:rPr>
          <w:color w:val="000000"/>
        </w:rPr>
        <w:t xml:space="preserve">    PTF1-beta       587        596        </w:t>
      </w:r>
    </w:p>
    <w:p w:rsidR="00F17A3F" w:rsidRDefault="00AC6EC3" w:rsidP="00F17A3F">
      <w:pPr>
        <w:pStyle w:val="HTMLPreformatted"/>
        <w:rPr>
          <w:color w:val="000000"/>
        </w:rPr>
      </w:pPr>
      <w:hyperlink r:id="rId319" w:anchor="3.4.1.0" w:history="1">
        <w:r w:rsidR="00F17A3F">
          <w:rPr>
            <w:rStyle w:val="Hyperlink"/>
          </w:rPr>
          <w:t>3.4.1.0</w:t>
        </w:r>
      </w:hyperlink>
      <w:r w:rsidR="00F17A3F">
        <w:rPr>
          <w:color w:val="000000"/>
        </w:rPr>
        <w:t xml:space="preserve">    HSE-</w:t>
      </w:r>
      <w:proofErr w:type="spellStart"/>
      <w:r w:rsidR="00F17A3F">
        <w:rPr>
          <w:color w:val="000000"/>
        </w:rPr>
        <w:t>binding_pro</w:t>
      </w:r>
      <w:proofErr w:type="spellEnd"/>
      <w:r w:rsidR="00F17A3F">
        <w:rPr>
          <w:color w:val="000000"/>
        </w:rPr>
        <w:t xml:space="preserve"> 600        609</w:t>
      </w:r>
    </w:p>
    <w:p w:rsidR="00F17A3F" w:rsidRDefault="00F17A3F" w:rsidP="00F17A3F"/>
    <w:p w:rsidR="00F17A3F" w:rsidRDefault="00F17A3F" w:rsidP="00F17A3F"/>
    <w:p w:rsidR="00F17A3F" w:rsidRDefault="00F17A3F" w:rsidP="00F17A3F">
      <w:bookmarkStart w:id="0" w:name="_GoBack"/>
      <w:bookmarkEnd w:id="0"/>
    </w:p>
    <w:p w:rsidR="00F17A3F" w:rsidRDefault="00F17A3F" w:rsidP="00F17A3F"/>
    <w:p w:rsidR="00F17A3F" w:rsidRDefault="00F17A3F" w:rsidP="00F17A3F"/>
    <w:p w:rsidR="00F17A3F" w:rsidRDefault="00AC6EC3" w:rsidP="00F17A3F">
      <w:pPr>
        <w:pStyle w:val="Caption"/>
        <w:keepNext/>
      </w:pPr>
      <w:r>
        <w:rPr>
          <w:noProof/>
          <w:lang w:eastAsia="en-NZ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74162</wp:posOffset>
                </wp:positionH>
                <wp:positionV relativeFrom="paragraph">
                  <wp:posOffset>291110</wp:posOffset>
                </wp:positionV>
                <wp:extent cx="4603750" cy="361315"/>
                <wp:effectExtent l="0" t="0" r="6350" b="63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375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6EC3" w:rsidRPr="00AC6EC3" w:rsidRDefault="00AC6EC3" w:rsidP="00AC6EC3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. 9 </w:t>
                            </w:r>
                            <w:r w:rsidRPr="00AC6EC3"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The TF binding sites predicted by PROMO program.</w:t>
                            </w:r>
                          </w:p>
                          <w:p w:rsidR="00AC6EC3" w:rsidRDefault="00AC6EC3" w:rsidP="00AC6E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5.85pt;margin-top:22.9pt;width:362.5pt;height:28.4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" stroked="f">
                <v:textbox>
                  <w:txbxContent>
                    <w:p w:rsidR="00AC6EC3" w:rsidRPr="00AC6EC3" w:rsidRDefault="00AC6EC3" w:rsidP="00AC6EC3">
                      <w:pP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 xml:space="preserve">Table. 9 </w:t>
                      </w:r>
                      <w:r w:rsidRPr="00AC6EC3"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The TF binding sites predicted by PROMO program.</w:t>
                      </w:r>
                    </w:p>
                    <w:p w:rsidR="00AC6EC3" w:rsidRDefault="00AC6EC3" w:rsidP="00AC6EC3"/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2070"/>
        <w:gridCol w:w="2250"/>
      </w:tblGrid>
      <w:tr w:rsidR="00F17A3F" w:rsidRPr="0056218C" w:rsidTr="009424BF">
        <w:tc>
          <w:tcPr>
            <w:tcW w:w="2515" w:type="dxa"/>
          </w:tcPr>
          <w:p w:rsidR="00F17A3F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6218C">
              <w:rPr>
                <w:rFonts w:asciiTheme="minorBidi" w:hAnsiTheme="minorBidi"/>
                <w:b/>
                <w:bCs/>
                <w:sz w:val="24"/>
                <w:szCs w:val="24"/>
              </w:rPr>
              <w:t>EF1</w:t>
            </w:r>
          </w:p>
          <w:p w:rsidR="00F17A3F" w:rsidRPr="0056218C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67 TFBDs)</w:t>
            </w:r>
          </w:p>
        </w:tc>
        <w:tc>
          <w:tcPr>
            <w:tcW w:w="1980" w:type="dxa"/>
          </w:tcPr>
          <w:p w:rsidR="00F17A3F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6218C">
              <w:rPr>
                <w:rFonts w:asciiTheme="minorBidi" w:hAnsiTheme="minorBidi"/>
                <w:b/>
                <w:bCs/>
                <w:sz w:val="24"/>
                <w:szCs w:val="24"/>
              </w:rPr>
              <w:t>CMV</w:t>
            </w:r>
          </w:p>
          <w:p w:rsidR="00F17A3F" w:rsidRPr="0056218C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62 TFBDs)</w:t>
            </w:r>
          </w:p>
        </w:tc>
        <w:tc>
          <w:tcPr>
            <w:tcW w:w="2070" w:type="dxa"/>
          </w:tcPr>
          <w:p w:rsidR="00F17A3F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6218C">
              <w:rPr>
                <w:rFonts w:asciiTheme="minorBidi" w:hAnsiTheme="minorBidi"/>
                <w:b/>
                <w:bCs/>
                <w:sz w:val="24"/>
                <w:szCs w:val="24"/>
              </w:rPr>
              <w:t>hPGK</w:t>
            </w:r>
          </w:p>
          <w:p w:rsidR="00F17A3F" w:rsidRPr="0056218C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55 TFBDs)</w:t>
            </w:r>
          </w:p>
        </w:tc>
        <w:tc>
          <w:tcPr>
            <w:tcW w:w="2250" w:type="dxa"/>
          </w:tcPr>
          <w:p w:rsidR="00F17A3F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6218C">
              <w:rPr>
                <w:rFonts w:asciiTheme="minorBidi" w:hAnsiTheme="minorBidi"/>
                <w:b/>
                <w:bCs/>
                <w:sz w:val="24"/>
                <w:szCs w:val="24"/>
              </w:rPr>
              <w:t>RPBSA</w:t>
            </w:r>
          </w:p>
          <w:p w:rsidR="00F17A3F" w:rsidRPr="0056218C" w:rsidRDefault="00F17A3F" w:rsidP="009424BF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(58 TFBDs)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ax-5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beta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beta</w:t>
            </w:r>
            <w:proofErr w:type="spellEnd"/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XR-alph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p53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alpha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FIID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c-Jun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-bet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FII-I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NF-3alph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Egr-3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OXD9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4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ETF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OXD10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-bet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TFII-I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Jun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ax-5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beta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ax-5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1bet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53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NF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53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-alph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IRF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GR-alph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YY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P-2alpha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-alph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GR-bet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RF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I/CTF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P-2alpha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alpha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FII-I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ax-5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VDR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4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53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NKTF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PXR-1:RXR-alph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2F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BF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FII-I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ENKTF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IRF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YY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FOXP3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NF-1C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FOXP3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XBP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Myb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FOXP3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beta</w:t>
            </w:r>
            <w:proofErr w:type="spellEnd"/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IRF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NF-1B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CF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4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TFIID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XR-alph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NF-AT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XBP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Jun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lk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IRF-2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NKTF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3R-beta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FOXP3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XBP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R-alph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2F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R B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E2F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p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lk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R 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NF-AT2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I/CTF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p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VDR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STAT4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XR-alph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FIID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XR-1:RXR-alph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c-Ets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TF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IF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MEF-2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PR B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TF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-bet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2F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PR 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REB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XBP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PPAR-alpha:RXR-alpha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RelA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TF3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NKTF-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WT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Elk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TF-2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R-alph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CF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AhR:Arnt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TF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TF3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Myc</w:t>
            </w:r>
            <w:proofErr w:type="spellEnd"/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AP-2alpha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kappaB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R B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USF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YY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BP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Jkappa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R 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R-alph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lastRenderedPageBreak/>
              <w:t xml:space="preserve">HNF-3alph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-alph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2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I/CTF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ER-alph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2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TF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R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GATA-3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alpha</w:t>
            </w:r>
            <w:proofErr w:type="spellEnd"/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/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EBPalpha</w:t>
            </w:r>
            <w:proofErr w:type="spellEnd"/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NFI/CTF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NF-1 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TF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Y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PPAR-alpha:RXR-alpha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ATA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Y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CF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1bet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YY1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TF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GATA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P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R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AhR:Arnt</w:t>
            </w:r>
            <w:proofErr w:type="spellEnd"/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Sp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NF-3alph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AhR:Arnt</w:t>
            </w:r>
            <w:proofErr w:type="spellEnd"/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2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GR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kappaB</w:t>
            </w:r>
            <w:proofErr w:type="spellEnd"/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Jun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AP-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FIID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PPAR-alpha:RXR-alpha</w:t>
            </w:r>
            <w:proofErr w:type="spellEnd"/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p1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RXR-alph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R B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Myb</w:t>
            </w:r>
            <w:proofErr w:type="spellEnd"/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R 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R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NF-1C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T3R-beta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P-2alpha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AR-beta</w:t>
            </w: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NF-1B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SRY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AR-bet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2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TCF-4E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gr-3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1beta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2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AhR:Arnt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COUP-TF1 </w:t>
            </w: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1beta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OU2F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ATF3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IRF-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kappaB</w:t>
            </w:r>
            <w:proofErr w:type="spellEnd"/>
            <w:r w:rsidRPr="0056218C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AT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NF-kappaB1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kappaB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HNF-4alpha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 xml:space="preserve">SRF 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GATA-2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LEF-1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3R-beta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TCF-4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-Ets-2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AR-beta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CTF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MAZ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NF-Y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2F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BF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VDR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OXD9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PXR-1:RXR-alpha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HOXD10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AR-alpha1</w:t>
            </w: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STAT5A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Ik-1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ATF-1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E2F</w:t>
            </w:r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17A3F" w:rsidRPr="0056218C" w:rsidTr="009424BF">
        <w:tc>
          <w:tcPr>
            <w:tcW w:w="2515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  <w:r w:rsidRPr="0056218C">
              <w:rPr>
                <w:rFonts w:asciiTheme="minorBidi" w:hAnsiTheme="minorBidi"/>
                <w:sz w:val="20"/>
                <w:szCs w:val="20"/>
              </w:rPr>
              <w:t>RBP-</w:t>
            </w:r>
            <w:proofErr w:type="spellStart"/>
            <w:r w:rsidRPr="0056218C">
              <w:rPr>
                <w:rFonts w:asciiTheme="minorBidi" w:hAnsiTheme="minorBidi"/>
                <w:sz w:val="20"/>
                <w:szCs w:val="20"/>
              </w:rPr>
              <w:t>Jkappa</w:t>
            </w:r>
            <w:proofErr w:type="spellEnd"/>
          </w:p>
        </w:tc>
        <w:tc>
          <w:tcPr>
            <w:tcW w:w="198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0" w:type="dxa"/>
          </w:tcPr>
          <w:p w:rsidR="00F17A3F" w:rsidRPr="0056218C" w:rsidRDefault="00F17A3F" w:rsidP="009424BF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:rsidR="00F17A3F" w:rsidRDefault="00F17A3F" w:rsidP="00F17A3F"/>
    <w:p w:rsidR="00F17A3F" w:rsidRDefault="00F17A3F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25007A" w:rsidRDefault="0025007A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p w:rsidR="006E56C8" w:rsidRPr="006E56C8" w:rsidRDefault="006E56C8" w:rsidP="006E56C8">
      <w:pPr>
        <w:spacing w:line="360" w:lineRule="auto"/>
        <w:jc w:val="both"/>
        <w:rPr>
          <w:rFonts w:ascii="Times" w:hAnsi="Times" w:cs="Times"/>
          <w:sz w:val="20"/>
          <w:szCs w:val="20"/>
        </w:rPr>
      </w:pPr>
    </w:p>
    <w:sectPr w:rsidR="006E56C8" w:rsidRPr="006E5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565"/>
    <w:rsid w:val="00241436"/>
    <w:rsid w:val="0025007A"/>
    <w:rsid w:val="00370D35"/>
    <w:rsid w:val="005B394A"/>
    <w:rsid w:val="006E56C8"/>
    <w:rsid w:val="008D1932"/>
    <w:rsid w:val="008E4E0D"/>
    <w:rsid w:val="00A374BA"/>
    <w:rsid w:val="00AC6EC3"/>
    <w:rsid w:val="00EE6565"/>
    <w:rsid w:val="00F17A3F"/>
    <w:rsid w:val="00FD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6A4EB"/>
  <w15:chartTrackingRefBased/>
  <w15:docId w15:val="{41CF8462-5DD9-45C4-AA00-E572582B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17A3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56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7A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7A3F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Hyperlink">
    <w:name w:val="Hyperlink"/>
    <w:basedOn w:val="DefaultParagraphFont"/>
    <w:uiPriority w:val="99"/>
    <w:semiHidden/>
    <w:unhideWhenUsed/>
    <w:rsid w:val="00F17A3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7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A3F"/>
  </w:style>
  <w:style w:type="paragraph" w:styleId="Footer">
    <w:name w:val="footer"/>
    <w:basedOn w:val="Normal"/>
    <w:link w:val="FooterChar"/>
    <w:uiPriority w:val="99"/>
    <w:unhideWhenUsed/>
    <w:rsid w:val="00F17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A3F"/>
  </w:style>
  <w:style w:type="table" w:styleId="TableGrid">
    <w:name w:val="Table Grid"/>
    <w:basedOn w:val="TableNormal"/>
    <w:uiPriority w:val="39"/>
    <w:rsid w:val="00F17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17A3F"/>
    <w:rPr>
      <w:rFonts w:ascii="Times New Roman" w:eastAsia="Times New Roman" w:hAnsi="Times New Roman" w:cs="Times New Roman"/>
      <w:b/>
      <w:bCs/>
      <w:sz w:val="36"/>
      <w:szCs w:val="3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transfac.gbf.de/TRANSFAC/cl/cl.html" TargetMode="External"/><Relationship Id="rId299" Type="http://schemas.openxmlformats.org/officeDocument/2006/relationships/hyperlink" Target="http://transfac.gbf.de/TRANSFAC/cl/cl.html" TargetMode="External"/><Relationship Id="rId21" Type="http://schemas.openxmlformats.org/officeDocument/2006/relationships/hyperlink" Target="http://transfac.gbf.de/TRANSFAC/cl/cl.html" TargetMode="External"/><Relationship Id="rId63" Type="http://schemas.openxmlformats.org/officeDocument/2006/relationships/hyperlink" Target="http://transfac.gbf.de/TRANSFAC/cl/cl.html" TargetMode="External"/><Relationship Id="rId159" Type="http://schemas.openxmlformats.org/officeDocument/2006/relationships/hyperlink" Target="http://transfac.gbf.de/TRANSFAC/cl/cl.html" TargetMode="External"/><Relationship Id="rId170" Type="http://schemas.openxmlformats.org/officeDocument/2006/relationships/hyperlink" Target="http://transfac.gbf.de/TRANSFAC/cl/cl.html" TargetMode="External"/><Relationship Id="rId226" Type="http://schemas.openxmlformats.org/officeDocument/2006/relationships/hyperlink" Target="http://transfac.gbf.de/TRANSFAC/cl/cl.html" TargetMode="External"/><Relationship Id="rId268" Type="http://schemas.openxmlformats.org/officeDocument/2006/relationships/hyperlink" Target="http://transfac.gbf.de/TRANSFAC/cl/cl.html" TargetMode="External"/><Relationship Id="rId32" Type="http://schemas.openxmlformats.org/officeDocument/2006/relationships/hyperlink" Target="http://transfac.gbf.de/TRANSFAC/cl/cl.html" TargetMode="External"/><Relationship Id="rId74" Type="http://schemas.openxmlformats.org/officeDocument/2006/relationships/hyperlink" Target="http://transfac.gbf.de/TRANSFAC/cl/cl.html" TargetMode="External"/><Relationship Id="rId128" Type="http://schemas.openxmlformats.org/officeDocument/2006/relationships/hyperlink" Target="http://transfac.gbf.de/TRANSFAC/cl/cl.html" TargetMode="External"/><Relationship Id="rId5" Type="http://schemas.openxmlformats.org/officeDocument/2006/relationships/hyperlink" Target="http://transfac.gbf.de/TRANSFAC/cl/cl.html" TargetMode="External"/><Relationship Id="rId181" Type="http://schemas.openxmlformats.org/officeDocument/2006/relationships/hyperlink" Target="http://transfac.gbf.de/TRANSFAC/cl/cl.html" TargetMode="External"/><Relationship Id="rId237" Type="http://schemas.openxmlformats.org/officeDocument/2006/relationships/hyperlink" Target="http://transfac.gbf.de/TRANSFAC/cl/cl.html" TargetMode="External"/><Relationship Id="rId279" Type="http://schemas.openxmlformats.org/officeDocument/2006/relationships/hyperlink" Target="http://transfac.gbf.de/TRANSFAC/cl/cl.html" TargetMode="External"/><Relationship Id="rId43" Type="http://schemas.openxmlformats.org/officeDocument/2006/relationships/hyperlink" Target="http://transfac.gbf.de/TRANSFAC/cl/cl.html" TargetMode="External"/><Relationship Id="rId139" Type="http://schemas.openxmlformats.org/officeDocument/2006/relationships/hyperlink" Target="http://transfac.gbf.de/TRANSFAC/cl/cl.html" TargetMode="External"/><Relationship Id="rId290" Type="http://schemas.openxmlformats.org/officeDocument/2006/relationships/hyperlink" Target="http://transfac.gbf.de/TRANSFAC/cl/cl.html" TargetMode="External"/><Relationship Id="rId304" Type="http://schemas.openxmlformats.org/officeDocument/2006/relationships/hyperlink" Target="http://transfac.gbf.de/TRANSFAC/cl/cl.html" TargetMode="External"/><Relationship Id="rId85" Type="http://schemas.openxmlformats.org/officeDocument/2006/relationships/hyperlink" Target="http://transfac.gbf.de/TRANSFAC/cl/cl.html" TargetMode="External"/><Relationship Id="rId150" Type="http://schemas.openxmlformats.org/officeDocument/2006/relationships/hyperlink" Target="http://transfac.gbf.de/TRANSFAC/cl/cl.html" TargetMode="External"/><Relationship Id="rId192" Type="http://schemas.openxmlformats.org/officeDocument/2006/relationships/hyperlink" Target="http://transfac.gbf.de/TRANSFAC/cl/cl.html" TargetMode="External"/><Relationship Id="rId206" Type="http://schemas.openxmlformats.org/officeDocument/2006/relationships/hyperlink" Target="http://transfac.gbf.de/TRANSFAC/cl/cl.html" TargetMode="External"/><Relationship Id="rId248" Type="http://schemas.openxmlformats.org/officeDocument/2006/relationships/hyperlink" Target="http://transfac.gbf.de/TRANSFAC/cl/cl.html" TargetMode="External"/><Relationship Id="rId12" Type="http://schemas.openxmlformats.org/officeDocument/2006/relationships/hyperlink" Target="http://transfac.gbf.de/TRANSFAC/cl/cl.html" TargetMode="External"/><Relationship Id="rId108" Type="http://schemas.openxmlformats.org/officeDocument/2006/relationships/hyperlink" Target="http://transfac.gbf.de/TRANSFAC/cl/cl.html" TargetMode="External"/><Relationship Id="rId315" Type="http://schemas.openxmlformats.org/officeDocument/2006/relationships/hyperlink" Target="http://transfac.gbf.de/TRANSFAC/cl/cl.html" TargetMode="External"/><Relationship Id="rId54" Type="http://schemas.openxmlformats.org/officeDocument/2006/relationships/hyperlink" Target="http://transfac.gbf.de/TRANSFAC/cl/cl.html" TargetMode="External"/><Relationship Id="rId96" Type="http://schemas.openxmlformats.org/officeDocument/2006/relationships/hyperlink" Target="http://transfac.gbf.de/TRANSFAC/cl/cl.html" TargetMode="External"/><Relationship Id="rId161" Type="http://schemas.openxmlformats.org/officeDocument/2006/relationships/hyperlink" Target="http://transfac.gbf.de/TRANSFAC/cl/cl.html" TargetMode="External"/><Relationship Id="rId217" Type="http://schemas.openxmlformats.org/officeDocument/2006/relationships/hyperlink" Target="http://transfac.gbf.de/TRANSFAC/cl/cl.html" TargetMode="External"/><Relationship Id="rId259" Type="http://schemas.openxmlformats.org/officeDocument/2006/relationships/hyperlink" Target="http://transfac.gbf.de/TRANSFAC/cl/cl.html" TargetMode="External"/><Relationship Id="rId23" Type="http://schemas.openxmlformats.org/officeDocument/2006/relationships/hyperlink" Target="http://transfac.gbf.de/TRANSFAC/cl/cl.html" TargetMode="External"/><Relationship Id="rId119" Type="http://schemas.openxmlformats.org/officeDocument/2006/relationships/hyperlink" Target="http://transfac.gbf.de/TRANSFAC/cl/cl.html" TargetMode="External"/><Relationship Id="rId270" Type="http://schemas.openxmlformats.org/officeDocument/2006/relationships/hyperlink" Target="http://transfac.gbf.de/TRANSFAC/cl/cl.html" TargetMode="External"/><Relationship Id="rId65" Type="http://schemas.openxmlformats.org/officeDocument/2006/relationships/hyperlink" Target="http://transfac.gbf.de/TRANSFAC/cl/cl.html" TargetMode="External"/><Relationship Id="rId130" Type="http://schemas.openxmlformats.org/officeDocument/2006/relationships/hyperlink" Target="http://transfac.gbf.de/TRANSFAC/cl/cl.html" TargetMode="External"/><Relationship Id="rId172" Type="http://schemas.openxmlformats.org/officeDocument/2006/relationships/hyperlink" Target="http://transfac.gbf.de/TRANSFAC/cl/cl.html" TargetMode="External"/><Relationship Id="rId228" Type="http://schemas.openxmlformats.org/officeDocument/2006/relationships/hyperlink" Target="http://transfac.gbf.de/TRANSFAC/cl/cl.html" TargetMode="External"/><Relationship Id="rId281" Type="http://schemas.openxmlformats.org/officeDocument/2006/relationships/hyperlink" Target="http://transfac.gbf.de/TRANSFAC/cl/cl.html" TargetMode="External"/><Relationship Id="rId34" Type="http://schemas.openxmlformats.org/officeDocument/2006/relationships/hyperlink" Target="http://transfac.gbf.de/TRANSFAC/cl/cl.html" TargetMode="External"/><Relationship Id="rId55" Type="http://schemas.openxmlformats.org/officeDocument/2006/relationships/hyperlink" Target="http://transfac.gbf.de/TRANSFAC/cl/cl.html" TargetMode="External"/><Relationship Id="rId76" Type="http://schemas.openxmlformats.org/officeDocument/2006/relationships/hyperlink" Target="http://transfac.gbf.de/TRANSFAC/cl/cl.html" TargetMode="External"/><Relationship Id="rId97" Type="http://schemas.openxmlformats.org/officeDocument/2006/relationships/hyperlink" Target="http://transfac.gbf.de/TRANSFAC/cl/cl.html" TargetMode="External"/><Relationship Id="rId120" Type="http://schemas.openxmlformats.org/officeDocument/2006/relationships/hyperlink" Target="http://transfac.gbf.de/TRANSFAC/cl/cl.html" TargetMode="External"/><Relationship Id="rId141" Type="http://schemas.openxmlformats.org/officeDocument/2006/relationships/hyperlink" Target="http://transfac.gbf.de/TRANSFAC/cl/cl.html" TargetMode="External"/><Relationship Id="rId7" Type="http://schemas.openxmlformats.org/officeDocument/2006/relationships/hyperlink" Target="http://transfac.gbf.de/TRANSFAC/cl/cl.html" TargetMode="External"/><Relationship Id="rId162" Type="http://schemas.openxmlformats.org/officeDocument/2006/relationships/hyperlink" Target="http://transfac.gbf.de/TRANSFAC/cl/cl.html" TargetMode="External"/><Relationship Id="rId183" Type="http://schemas.openxmlformats.org/officeDocument/2006/relationships/hyperlink" Target="http://transfac.gbf.de/TRANSFAC/cl/cl.html" TargetMode="External"/><Relationship Id="rId218" Type="http://schemas.openxmlformats.org/officeDocument/2006/relationships/hyperlink" Target="http://transfac.gbf.de/TRANSFAC/cl/cl.html" TargetMode="External"/><Relationship Id="rId239" Type="http://schemas.openxmlformats.org/officeDocument/2006/relationships/hyperlink" Target="http://transfac.gbf.de/TRANSFAC/cl/cl.html" TargetMode="External"/><Relationship Id="rId250" Type="http://schemas.openxmlformats.org/officeDocument/2006/relationships/hyperlink" Target="http://transfac.gbf.de/TRANSFAC/cl/cl.html" TargetMode="External"/><Relationship Id="rId271" Type="http://schemas.openxmlformats.org/officeDocument/2006/relationships/hyperlink" Target="http://transfac.gbf.de/TRANSFAC/cl/cl.html" TargetMode="External"/><Relationship Id="rId292" Type="http://schemas.openxmlformats.org/officeDocument/2006/relationships/hyperlink" Target="http://transfac.gbf.de/TRANSFAC/cl/cl.html" TargetMode="External"/><Relationship Id="rId306" Type="http://schemas.openxmlformats.org/officeDocument/2006/relationships/hyperlink" Target="http://transfac.gbf.de/TRANSFAC/cl/cl.html" TargetMode="External"/><Relationship Id="rId24" Type="http://schemas.openxmlformats.org/officeDocument/2006/relationships/hyperlink" Target="http://transfac.gbf.de/TRANSFAC/cl/cl.html" TargetMode="External"/><Relationship Id="rId45" Type="http://schemas.openxmlformats.org/officeDocument/2006/relationships/hyperlink" Target="http://transfac.gbf.de/TRANSFAC/cl/cl.html" TargetMode="External"/><Relationship Id="rId66" Type="http://schemas.openxmlformats.org/officeDocument/2006/relationships/hyperlink" Target="http://transfac.gbf.de/TRANSFAC/cl/cl.html" TargetMode="External"/><Relationship Id="rId87" Type="http://schemas.openxmlformats.org/officeDocument/2006/relationships/hyperlink" Target="http://transfac.gbf.de/TRANSFAC/cl/cl.html" TargetMode="External"/><Relationship Id="rId110" Type="http://schemas.openxmlformats.org/officeDocument/2006/relationships/hyperlink" Target="http://transfac.gbf.de/TRANSFAC/cl/cl.html" TargetMode="External"/><Relationship Id="rId131" Type="http://schemas.openxmlformats.org/officeDocument/2006/relationships/hyperlink" Target="http://transfac.gbf.de/TRANSFAC/cl/cl.html" TargetMode="External"/><Relationship Id="rId152" Type="http://schemas.openxmlformats.org/officeDocument/2006/relationships/hyperlink" Target="http://transfac.gbf.de/TRANSFAC/cl/cl.html" TargetMode="External"/><Relationship Id="rId173" Type="http://schemas.openxmlformats.org/officeDocument/2006/relationships/hyperlink" Target="http://transfac.gbf.de/TRANSFAC/cl/cl.html" TargetMode="External"/><Relationship Id="rId194" Type="http://schemas.openxmlformats.org/officeDocument/2006/relationships/hyperlink" Target="http://transfac.gbf.de/TRANSFAC/cl/cl.html" TargetMode="External"/><Relationship Id="rId208" Type="http://schemas.openxmlformats.org/officeDocument/2006/relationships/hyperlink" Target="http://transfac.gbf.de/TRANSFAC/cl/cl.html" TargetMode="External"/><Relationship Id="rId229" Type="http://schemas.openxmlformats.org/officeDocument/2006/relationships/hyperlink" Target="http://transfac.gbf.de/TRANSFAC/cl/cl.html" TargetMode="External"/><Relationship Id="rId240" Type="http://schemas.openxmlformats.org/officeDocument/2006/relationships/hyperlink" Target="http://transfac.gbf.de/TRANSFAC/cl/cl.html" TargetMode="External"/><Relationship Id="rId261" Type="http://schemas.openxmlformats.org/officeDocument/2006/relationships/hyperlink" Target="http://transfac.gbf.de/TRANSFAC/cl/cl.html" TargetMode="External"/><Relationship Id="rId14" Type="http://schemas.openxmlformats.org/officeDocument/2006/relationships/hyperlink" Target="http://transfac.gbf.de/TRANSFAC/cl/cl.html" TargetMode="External"/><Relationship Id="rId35" Type="http://schemas.openxmlformats.org/officeDocument/2006/relationships/hyperlink" Target="http://transfac.gbf.de/TRANSFAC/cl/cl.html" TargetMode="External"/><Relationship Id="rId56" Type="http://schemas.openxmlformats.org/officeDocument/2006/relationships/hyperlink" Target="http://transfac.gbf.de/TRANSFAC/cl/cl.html" TargetMode="External"/><Relationship Id="rId77" Type="http://schemas.openxmlformats.org/officeDocument/2006/relationships/hyperlink" Target="http://transfac.gbf.de/TRANSFAC/cl/cl.html" TargetMode="External"/><Relationship Id="rId100" Type="http://schemas.openxmlformats.org/officeDocument/2006/relationships/hyperlink" Target="http://transfac.gbf.de/TRANSFAC/cl/cl.html" TargetMode="External"/><Relationship Id="rId282" Type="http://schemas.openxmlformats.org/officeDocument/2006/relationships/hyperlink" Target="http://transfac.gbf.de/TRANSFAC/cl/cl.html" TargetMode="External"/><Relationship Id="rId317" Type="http://schemas.openxmlformats.org/officeDocument/2006/relationships/hyperlink" Target="http://transfac.gbf.de/TRANSFAC/cl/cl.html" TargetMode="External"/><Relationship Id="rId8" Type="http://schemas.openxmlformats.org/officeDocument/2006/relationships/hyperlink" Target="http://transfac.gbf.de/TRANSFAC/cl/cl.html" TargetMode="External"/><Relationship Id="rId98" Type="http://schemas.openxmlformats.org/officeDocument/2006/relationships/hyperlink" Target="http://transfac.gbf.de/TRANSFAC/cl/cl.html" TargetMode="External"/><Relationship Id="rId121" Type="http://schemas.openxmlformats.org/officeDocument/2006/relationships/hyperlink" Target="http://transfac.gbf.de/TRANSFAC/cl/cl.html" TargetMode="External"/><Relationship Id="rId142" Type="http://schemas.openxmlformats.org/officeDocument/2006/relationships/hyperlink" Target="http://transfac.gbf.de/TRANSFAC/cl/cl.html" TargetMode="External"/><Relationship Id="rId163" Type="http://schemas.openxmlformats.org/officeDocument/2006/relationships/hyperlink" Target="http://transfac.gbf.de/TRANSFAC/cl/cl.html" TargetMode="External"/><Relationship Id="rId184" Type="http://schemas.openxmlformats.org/officeDocument/2006/relationships/hyperlink" Target="http://transfac.gbf.de/TRANSFAC/cl/cl.html" TargetMode="External"/><Relationship Id="rId219" Type="http://schemas.openxmlformats.org/officeDocument/2006/relationships/hyperlink" Target="http://transfac.gbf.de/TRANSFAC/cl/cl.html" TargetMode="External"/><Relationship Id="rId230" Type="http://schemas.openxmlformats.org/officeDocument/2006/relationships/hyperlink" Target="http://transfac.gbf.de/TRANSFAC/cl/cl.html" TargetMode="External"/><Relationship Id="rId251" Type="http://schemas.openxmlformats.org/officeDocument/2006/relationships/hyperlink" Target="http://transfac.gbf.de/TRANSFAC/cl/cl.html" TargetMode="External"/><Relationship Id="rId25" Type="http://schemas.openxmlformats.org/officeDocument/2006/relationships/hyperlink" Target="http://transfac.gbf.de/TRANSFAC/cl/cl.html" TargetMode="External"/><Relationship Id="rId46" Type="http://schemas.openxmlformats.org/officeDocument/2006/relationships/hyperlink" Target="http://transfac.gbf.de/TRANSFAC/cl/cl.html" TargetMode="External"/><Relationship Id="rId67" Type="http://schemas.openxmlformats.org/officeDocument/2006/relationships/hyperlink" Target="http://transfac.gbf.de/TRANSFAC/cl/cl.html" TargetMode="External"/><Relationship Id="rId272" Type="http://schemas.openxmlformats.org/officeDocument/2006/relationships/hyperlink" Target="http://transfac.gbf.de/TRANSFAC/cl/cl.html" TargetMode="External"/><Relationship Id="rId293" Type="http://schemas.openxmlformats.org/officeDocument/2006/relationships/hyperlink" Target="http://transfac.gbf.de/TRANSFAC/cl/cl.html" TargetMode="External"/><Relationship Id="rId307" Type="http://schemas.openxmlformats.org/officeDocument/2006/relationships/hyperlink" Target="http://transfac.gbf.de/TRANSFAC/cl/cl.html" TargetMode="External"/><Relationship Id="rId88" Type="http://schemas.openxmlformats.org/officeDocument/2006/relationships/hyperlink" Target="http://transfac.gbf.de/TRANSFAC/cl/cl.html" TargetMode="External"/><Relationship Id="rId111" Type="http://schemas.openxmlformats.org/officeDocument/2006/relationships/hyperlink" Target="http://transfac.gbf.de/TRANSFAC/cl/cl.html" TargetMode="External"/><Relationship Id="rId132" Type="http://schemas.openxmlformats.org/officeDocument/2006/relationships/hyperlink" Target="http://transfac.gbf.de/TRANSFAC/cl/cl.html" TargetMode="External"/><Relationship Id="rId153" Type="http://schemas.openxmlformats.org/officeDocument/2006/relationships/hyperlink" Target="http://transfac.gbf.de/TRANSFAC/cl/cl.html" TargetMode="External"/><Relationship Id="rId174" Type="http://schemas.openxmlformats.org/officeDocument/2006/relationships/hyperlink" Target="http://transfac.gbf.de/TRANSFAC/cl/cl.html" TargetMode="External"/><Relationship Id="rId195" Type="http://schemas.openxmlformats.org/officeDocument/2006/relationships/hyperlink" Target="http://transfac.gbf.de/TRANSFAC/cl/cl.html" TargetMode="External"/><Relationship Id="rId209" Type="http://schemas.openxmlformats.org/officeDocument/2006/relationships/hyperlink" Target="http://transfac.gbf.de/TRANSFAC/cl/cl.html" TargetMode="External"/><Relationship Id="rId220" Type="http://schemas.openxmlformats.org/officeDocument/2006/relationships/hyperlink" Target="http://transfac.gbf.de/TRANSFAC/cl/cl.html" TargetMode="External"/><Relationship Id="rId241" Type="http://schemas.openxmlformats.org/officeDocument/2006/relationships/hyperlink" Target="http://transfac.gbf.de/TRANSFAC/cl/cl.html" TargetMode="External"/><Relationship Id="rId15" Type="http://schemas.openxmlformats.org/officeDocument/2006/relationships/hyperlink" Target="http://transfac.gbf.de/TRANSFAC/cl/cl.html" TargetMode="External"/><Relationship Id="rId36" Type="http://schemas.openxmlformats.org/officeDocument/2006/relationships/hyperlink" Target="http://transfac.gbf.de/TRANSFAC/cl/cl.html" TargetMode="External"/><Relationship Id="rId57" Type="http://schemas.openxmlformats.org/officeDocument/2006/relationships/hyperlink" Target="http://transfac.gbf.de/TRANSFAC/cl/cl.html" TargetMode="External"/><Relationship Id="rId262" Type="http://schemas.openxmlformats.org/officeDocument/2006/relationships/hyperlink" Target="http://transfac.gbf.de/TRANSFAC/cl/cl.html" TargetMode="External"/><Relationship Id="rId283" Type="http://schemas.openxmlformats.org/officeDocument/2006/relationships/hyperlink" Target="http://transfac.gbf.de/TRANSFAC/cl/cl.html" TargetMode="External"/><Relationship Id="rId318" Type="http://schemas.openxmlformats.org/officeDocument/2006/relationships/hyperlink" Target="http://transfac.gbf.de/TRANSFAC/cl/cl.html" TargetMode="External"/><Relationship Id="rId78" Type="http://schemas.openxmlformats.org/officeDocument/2006/relationships/hyperlink" Target="http://transfac.gbf.de/TRANSFAC/cl/cl.html" TargetMode="External"/><Relationship Id="rId99" Type="http://schemas.openxmlformats.org/officeDocument/2006/relationships/hyperlink" Target="http://transfac.gbf.de/TRANSFAC/cl/cl.html" TargetMode="External"/><Relationship Id="rId101" Type="http://schemas.openxmlformats.org/officeDocument/2006/relationships/hyperlink" Target="http://transfac.gbf.de/TRANSFAC/cl/cl.html" TargetMode="External"/><Relationship Id="rId122" Type="http://schemas.openxmlformats.org/officeDocument/2006/relationships/hyperlink" Target="http://transfac.gbf.de/TRANSFAC/cl/cl.html" TargetMode="External"/><Relationship Id="rId143" Type="http://schemas.openxmlformats.org/officeDocument/2006/relationships/hyperlink" Target="http://transfac.gbf.de/TRANSFAC/cl/cl.html" TargetMode="External"/><Relationship Id="rId164" Type="http://schemas.openxmlformats.org/officeDocument/2006/relationships/hyperlink" Target="http://transfac.gbf.de/TRANSFAC/cl/cl.html" TargetMode="External"/><Relationship Id="rId185" Type="http://schemas.openxmlformats.org/officeDocument/2006/relationships/hyperlink" Target="http://transfac.gbf.de/TRANSFAC/cl/cl.html" TargetMode="External"/><Relationship Id="rId9" Type="http://schemas.openxmlformats.org/officeDocument/2006/relationships/hyperlink" Target="http://transfac.gbf.de/TRANSFAC/cl/cl.html" TargetMode="External"/><Relationship Id="rId210" Type="http://schemas.openxmlformats.org/officeDocument/2006/relationships/hyperlink" Target="http://transfac.gbf.de/TRANSFAC/cl/cl.html" TargetMode="External"/><Relationship Id="rId26" Type="http://schemas.openxmlformats.org/officeDocument/2006/relationships/hyperlink" Target="http://transfac.gbf.de/TRANSFAC/cl/cl.html" TargetMode="External"/><Relationship Id="rId231" Type="http://schemas.openxmlformats.org/officeDocument/2006/relationships/hyperlink" Target="http://transfac.gbf.de/TRANSFAC/cl/cl.html" TargetMode="External"/><Relationship Id="rId252" Type="http://schemas.openxmlformats.org/officeDocument/2006/relationships/hyperlink" Target="http://transfac.gbf.de/TRANSFAC/cl/cl.html" TargetMode="External"/><Relationship Id="rId273" Type="http://schemas.openxmlformats.org/officeDocument/2006/relationships/hyperlink" Target="http://transfac.gbf.de/TRANSFAC/cl/cl.html" TargetMode="External"/><Relationship Id="rId294" Type="http://schemas.openxmlformats.org/officeDocument/2006/relationships/hyperlink" Target="http://transfac.gbf.de/TRANSFAC/cl/cl.html" TargetMode="External"/><Relationship Id="rId308" Type="http://schemas.openxmlformats.org/officeDocument/2006/relationships/hyperlink" Target="http://transfac.gbf.de/TRANSFAC/cl/cl.html" TargetMode="External"/><Relationship Id="rId47" Type="http://schemas.openxmlformats.org/officeDocument/2006/relationships/hyperlink" Target="http://transfac.gbf.de/TRANSFAC/cl/cl.html" TargetMode="External"/><Relationship Id="rId68" Type="http://schemas.openxmlformats.org/officeDocument/2006/relationships/hyperlink" Target="http://transfac.gbf.de/TRANSFAC/cl/cl.html" TargetMode="External"/><Relationship Id="rId89" Type="http://schemas.openxmlformats.org/officeDocument/2006/relationships/hyperlink" Target="http://transfac.gbf.de/TRANSFAC/cl/cl.html" TargetMode="External"/><Relationship Id="rId112" Type="http://schemas.openxmlformats.org/officeDocument/2006/relationships/hyperlink" Target="http://transfac.gbf.de/TRANSFAC/cl/cl.html" TargetMode="External"/><Relationship Id="rId133" Type="http://schemas.openxmlformats.org/officeDocument/2006/relationships/hyperlink" Target="http://transfac.gbf.de/TRANSFAC/cl/cl.html" TargetMode="External"/><Relationship Id="rId154" Type="http://schemas.openxmlformats.org/officeDocument/2006/relationships/hyperlink" Target="http://transfac.gbf.de/TRANSFAC/cl/cl.html" TargetMode="External"/><Relationship Id="rId175" Type="http://schemas.openxmlformats.org/officeDocument/2006/relationships/hyperlink" Target="http://transfac.gbf.de/TRANSFAC/cl/cl.html" TargetMode="External"/><Relationship Id="rId196" Type="http://schemas.openxmlformats.org/officeDocument/2006/relationships/hyperlink" Target="http://transfac.gbf.de/TRANSFAC/cl/cl.html" TargetMode="External"/><Relationship Id="rId200" Type="http://schemas.openxmlformats.org/officeDocument/2006/relationships/hyperlink" Target="http://transfac.gbf.de/TRANSFAC/cl/cl.html" TargetMode="External"/><Relationship Id="rId16" Type="http://schemas.openxmlformats.org/officeDocument/2006/relationships/hyperlink" Target="http://transfac.gbf.de/TRANSFAC/cl/cl.html" TargetMode="External"/><Relationship Id="rId221" Type="http://schemas.openxmlformats.org/officeDocument/2006/relationships/hyperlink" Target="http://transfac.gbf.de/TRANSFAC/cl/cl.html" TargetMode="External"/><Relationship Id="rId242" Type="http://schemas.openxmlformats.org/officeDocument/2006/relationships/hyperlink" Target="http://transfac.gbf.de/TRANSFAC/cl/cl.html" TargetMode="External"/><Relationship Id="rId263" Type="http://schemas.openxmlformats.org/officeDocument/2006/relationships/hyperlink" Target="http://transfac.gbf.de/TRANSFAC/cl/cl.html" TargetMode="External"/><Relationship Id="rId284" Type="http://schemas.openxmlformats.org/officeDocument/2006/relationships/hyperlink" Target="http://transfac.gbf.de/TRANSFAC/cl/cl.html" TargetMode="External"/><Relationship Id="rId319" Type="http://schemas.openxmlformats.org/officeDocument/2006/relationships/hyperlink" Target="http://transfac.gbf.de/TRANSFAC/cl/cl.html" TargetMode="External"/><Relationship Id="rId37" Type="http://schemas.openxmlformats.org/officeDocument/2006/relationships/hyperlink" Target="http://transfac.gbf.de/TRANSFAC/cl/cl.html" TargetMode="External"/><Relationship Id="rId58" Type="http://schemas.openxmlformats.org/officeDocument/2006/relationships/hyperlink" Target="http://transfac.gbf.de/TRANSFAC/cl/cl.html" TargetMode="External"/><Relationship Id="rId79" Type="http://schemas.openxmlformats.org/officeDocument/2006/relationships/hyperlink" Target="http://transfac.gbf.de/TRANSFAC/cl/cl.html" TargetMode="External"/><Relationship Id="rId102" Type="http://schemas.openxmlformats.org/officeDocument/2006/relationships/hyperlink" Target="http://transfac.gbf.de/TRANSFAC/cl/cl.html" TargetMode="External"/><Relationship Id="rId123" Type="http://schemas.openxmlformats.org/officeDocument/2006/relationships/hyperlink" Target="http://transfac.gbf.de/TRANSFAC/cl/cl.html" TargetMode="External"/><Relationship Id="rId144" Type="http://schemas.openxmlformats.org/officeDocument/2006/relationships/hyperlink" Target="http://transfac.gbf.de/TRANSFAC/cl/cl.html" TargetMode="External"/><Relationship Id="rId90" Type="http://schemas.openxmlformats.org/officeDocument/2006/relationships/hyperlink" Target="http://transfac.gbf.de/TRANSFAC/cl/cl.html" TargetMode="External"/><Relationship Id="rId165" Type="http://schemas.openxmlformats.org/officeDocument/2006/relationships/hyperlink" Target="http://transfac.gbf.de/TRANSFAC/cl/cl.html" TargetMode="External"/><Relationship Id="rId186" Type="http://schemas.openxmlformats.org/officeDocument/2006/relationships/hyperlink" Target="http://transfac.gbf.de/TRANSFAC/cl/cl.html" TargetMode="External"/><Relationship Id="rId211" Type="http://schemas.openxmlformats.org/officeDocument/2006/relationships/hyperlink" Target="http://transfac.gbf.de/TRANSFAC/cl/cl.html" TargetMode="External"/><Relationship Id="rId232" Type="http://schemas.openxmlformats.org/officeDocument/2006/relationships/hyperlink" Target="http://transfac.gbf.de/TRANSFAC/cl/cl.html" TargetMode="External"/><Relationship Id="rId253" Type="http://schemas.openxmlformats.org/officeDocument/2006/relationships/hyperlink" Target="http://transfac.gbf.de/TRANSFAC/cl/cl.html" TargetMode="External"/><Relationship Id="rId274" Type="http://schemas.openxmlformats.org/officeDocument/2006/relationships/hyperlink" Target="http://transfac.gbf.de/TRANSFAC/cl/cl.html" TargetMode="External"/><Relationship Id="rId295" Type="http://schemas.openxmlformats.org/officeDocument/2006/relationships/hyperlink" Target="http://transfac.gbf.de/TRANSFAC/cl/cl.html" TargetMode="External"/><Relationship Id="rId309" Type="http://schemas.openxmlformats.org/officeDocument/2006/relationships/hyperlink" Target="http://transfac.gbf.de/TRANSFAC/cl/cl.html" TargetMode="External"/><Relationship Id="rId27" Type="http://schemas.openxmlformats.org/officeDocument/2006/relationships/hyperlink" Target="http://transfac.gbf.de/TRANSFAC/cl/cl.html" TargetMode="External"/><Relationship Id="rId48" Type="http://schemas.openxmlformats.org/officeDocument/2006/relationships/hyperlink" Target="http://transfac.gbf.de/TRANSFAC/cl/cl.html" TargetMode="External"/><Relationship Id="rId69" Type="http://schemas.openxmlformats.org/officeDocument/2006/relationships/hyperlink" Target="http://transfac.gbf.de/TRANSFAC/cl/cl.html" TargetMode="External"/><Relationship Id="rId113" Type="http://schemas.openxmlformats.org/officeDocument/2006/relationships/hyperlink" Target="http://transfac.gbf.de/TRANSFAC/cl/cl.html" TargetMode="External"/><Relationship Id="rId134" Type="http://schemas.openxmlformats.org/officeDocument/2006/relationships/hyperlink" Target="http://transfac.gbf.de/TRANSFAC/cl/cl.html" TargetMode="External"/><Relationship Id="rId320" Type="http://schemas.openxmlformats.org/officeDocument/2006/relationships/fontTable" Target="fontTable.xml"/><Relationship Id="rId80" Type="http://schemas.openxmlformats.org/officeDocument/2006/relationships/hyperlink" Target="http://transfac.gbf.de/TRANSFAC/cl/cl.html" TargetMode="External"/><Relationship Id="rId155" Type="http://schemas.openxmlformats.org/officeDocument/2006/relationships/hyperlink" Target="http://transfac.gbf.de/TRANSFAC/cl/cl.html" TargetMode="External"/><Relationship Id="rId176" Type="http://schemas.openxmlformats.org/officeDocument/2006/relationships/hyperlink" Target="http://transfac.gbf.de/TRANSFAC/cl/cl.html" TargetMode="External"/><Relationship Id="rId197" Type="http://schemas.openxmlformats.org/officeDocument/2006/relationships/hyperlink" Target="http://transfac.gbf.de/TRANSFAC/cl/cl.html" TargetMode="External"/><Relationship Id="rId201" Type="http://schemas.openxmlformats.org/officeDocument/2006/relationships/hyperlink" Target="http://transfac.gbf.de/TRANSFAC/cl/cl.html" TargetMode="External"/><Relationship Id="rId222" Type="http://schemas.openxmlformats.org/officeDocument/2006/relationships/hyperlink" Target="http://transfac.gbf.de/TRANSFAC/cl/cl.html" TargetMode="External"/><Relationship Id="rId243" Type="http://schemas.openxmlformats.org/officeDocument/2006/relationships/hyperlink" Target="http://transfac.gbf.de/TRANSFAC/cl/cl.html" TargetMode="External"/><Relationship Id="rId264" Type="http://schemas.openxmlformats.org/officeDocument/2006/relationships/hyperlink" Target="http://transfac.gbf.de/TRANSFAC/cl/cl.html" TargetMode="External"/><Relationship Id="rId285" Type="http://schemas.openxmlformats.org/officeDocument/2006/relationships/hyperlink" Target="http://transfac.gbf.de/TRANSFAC/cl/cl.html" TargetMode="External"/><Relationship Id="rId17" Type="http://schemas.openxmlformats.org/officeDocument/2006/relationships/hyperlink" Target="http://transfac.gbf.de/TRANSFAC/cl/cl.html" TargetMode="External"/><Relationship Id="rId38" Type="http://schemas.openxmlformats.org/officeDocument/2006/relationships/hyperlink" Target="http://transfac.gbf.de/TRANSFAC/cl/cl.html" TargetMode="External"/><Relationship Id="rId59" Type="http://schemas.openxmlformats.org/officeDocument/2006/relationships/hyperlink" Target="http://transfac.gbf.de/TRANSFAC/cl/cl.html" TargetMode="External"/><Relationship Id="rId103" Type="http://schemas.openxmlformats.org/officeDocument/2006/relationships/hyperlink" Target="http://transfac.gbf.de/TRANSFAC/cl/cl.html" TargetMode="External"/><Relationship Id="rId124" Type="http://schemas.openxmlformats.org/officeDocument/2006/relationships/hyperlink" Target="http://transfac.gbf.de/TRANSFAC/cl/cl.html" TargetMode="External"/><Relationship Id="rId310" Type="http://schemas.openxmlformats.org/officeDocument/2006/relationships/hyperlink" Target="http://transfac.gbf.de/TRANSFAC/cl/cl.html" TargetMode="External"/><Relationship Id="rId70" Type="http://schemas.openxmlformats.org/officeDocument/2006/relationships/hyperlink" Target="http://transfac.gbf.de/TRANSFAC/cl/cl.html" TargetMode="External"/><Relationship Id="rId91" Type="http://schemas.openxmlformats.org/officeDocument/2006/relationships/hyperlink" Target="http://transfac.gbf.de/TRANSFAC/cl/cl.html" TargetMode="External"/><Relationship Id="rId145" Type="http://schemas.openxmlformats.org/officeDocument/2006/relationships/hyperlink" Target="http://transfac.gbf.de/TRANSFAC/cl/cl.html" TargetMode="External"/><Relationship Id="rId166" Type="http://schemas.openxmlformats.org/officeDocument/2006/relationships/hyperlink" Target="http://transfac.gbf.de/TRANSFAC/cl/cl.html" TargetMode="External"/><Relationship Id="rId187" Type="http://schemas.openxmlformats.org/officeDocument/2006/relationships/hyperlink" Target="http://transfac.gbf.de/TRANSFAC/cl/cl.html" TargetMode="External"/><Relationship Id="rId1" Type="http://schemas.openxmlformats.org/officeDocument/2006/relationships/styles" Target="styles.xml"/><Relationship Id="rId212" Type="http://schemas.openxmlformats.org/officeDocument/2006/relationships/hyperlink" Target="http://transfac.gbf.de/TRANSFAC/cl/cl.html" TargetMode="External"/><Relationship Id="rId233" Type="http://schemas.openxmlformats.org/officeDocument/2006/relationships/hyperlink" Target="http://transfac.gbf.de/TRANSFAC/cl/cl.html" TargetMode="External"/><Relationship Id="rId254" Type="http://schemas.openxmlformats.org/officeDocument/2006/relationships/hyperlink" Target="http://transfac.gbf.de/TRANSFAC/cl/cl.html" TargetMode="External"/><Relationship Id="rId28" Type="http://schemas.openxmlformats.org/officeDocument/2006/relationships/hyperlink" Target="http://transfac.gbf.de/TRANSFAC/cl/cl.html" TargetMode="External"/><Relationship Id="rId49" Type="http://schemas.openxmlformats.org/officeDocument/2006/relationships/hyperlink" Target="http://transfac.gbf.de/TRANSFAC/cl/cl.html" TargetMode="External"/><Relationship Id="rId114" Type="http://schemas.openxmlformats.org/officeDocument/2006/relationships/hyperlink" Target="http://transfac.gbf.de/TRANSFAC/cl/cl.html" TargetMode="External"/><Relationship Id="rId275" Type="http://schemas.openxmlformats.org/officeDocument/2006/relationships/hyperlink" Target="http://transfac.gbf.de/TRANSFAC/cl/cl.html" TargetMode="External"/><Relationship Id="rId296" Type="http://schemas.openxmlformats.org/officeDocument/2006/relationships/hyperlink" Target="http://transfac.gbf.de/TRANSFAC/cl/cl.html" TargetMode="External"/><Relationship Id="rId300" Type="http://schemas.openxmlformats.org/officeDocument/2006/relationships/hyperlink" Target="http://transfac.gbf.de/TRANSFAC/cl/cl.html" TargetMode="External"/><Relationship Id="rId60" Type="http://schemas.openxmlformats.org/officeDocument/2006/relationships/hyperlink" Target="http://transfac.gbf.de/TRANSFAC/cl/cl.html" TargetMode="External"/><Relationship Id="rId81" Type="http://schemas.openxmlformats.org/officeDocument/2006/relationships/hyperlink" Target="http://transfac.gbf.de/TRANSFAC/cl/cl.html" TargetMode="External"/><Relationship Id="rId135" Type="http://schemas.openxmlformats.org/officeDocument/2006/relationships/hyperlink" Target="http://transfac.gbf.de/TRANSFAC/cl/cl.html" TargetMode="External"/><Relationship Id="rId156" Type="http://schemas.openxmlformats.org/officeDocument/2006/relationships/hyperlink" Target="http://transfac.gbf.de/TRANSFAC/cl/cl.html" TargetMode="External"/><Relationship Id="rId177" Type="http://schemas.openxmlformats.org/officeDocument/2006/relationships/hyperlink" Target="http://transfac.gbf.de/TRANSFAC/cl/cl.html" TargetMode="External"/><Relationship Id="rId198" Type="http://schemas.openxmlformats.org/officeDocument/2006/relationships/hyperlink" Target="http://transfac.gbf.de/TRANSFAC/cl/cl.html" TargetMode="External"/><Relationship Id="rId321" Type="http://schemas.openxmlformats.org/officeDocument/2006/relationships/theme" Target="theme/theme1.xml"/><Relationship Id="rId202" Type="http://schemas.openxmlformats.org/officeDocument/2006/relationships/hyperlink" Target="http://transfac.gbf.de/TRANSFAC/cl/cl.html" TargetMode="External"/><Relationship Id="rId223" Type="http://schemas.openxmlformats.org/officeDocument/2006/relationships/hyperlink" Target="http://transfac.gbf.de/TRANSFAC/cl/cl.html" TargetMode="External"/><Relationship Id="rId244" Type="http://schemas.openxmlformats.org/officeDocument/2006/relationships/hyperlink" Target="http://transfac.gbf.de/TRANSFAC/cl/cl.html" TargetMode="External"/><Relationship Id="rId18" Type="http://schemas.openxmlformats.org/officeDocument/2006/relationships/hyperlink" Target="http://transfac.gbf.de/TRANSFAC/cl/cl.html" TargetMode="External"/><Relationship Id="rId39" Type="http://schemas.openxmlformats.org/officeDocument/2006/relationships/hyperlink" Target="http://transfac.gbf.de/TRANSFAC/cl/cl.html" TargetMode="External"/><Relationship Id="rId265" Type="http://schemas.openxmlformats.org/officeDocument/2006/relationships/hyperlink" Target="http://transfac.gbf.de/TRANSFAC/cl/cl.html" TargetMode="External"/><Relationship Id="rId286" Type="http://schemas.openxmlformats.org/officeDocument/2006/relationships/hyperlink" Target="http://transfac.gbf.de/TRANSFAC/cl/cl.html" TargetMode="External"/><Relationship Id="rId50" Type="http://schemas.openxmlformats.org/officeDocument/2006/relationships/hyperlink" Target="http://transfac.gbf.de/TRANSFAC/cl/cl.html" TargetMode="External"/><Relationship Id="rId104" Type="http://schemas.openxmlformats.org/officeDocument/2006/relationships/hyperlink" Target="http://transfac.gbf.de/TRANSFAC/cl/cl.html" TargetMode="External"/><Relationship Id="rId125" Type="http://schemas.openxmlformats.org/officeDocument/2006/relationships/hyperlink" Target="http://transfac.gbf.de/TRANSFAC/cl/cl.html" TargetMode="External"/><Relationship Id="rId146" Type="http://schemas.openxmlformats.org/officeDocument/2006/relationships/hyperlink" Target="http://transfac.gbf.de/TRANSFAC/cl/cl.html" TargetMode="External"/><Relationship Id="rId167" Type="http://schemas.openxmlformats.org/officeDocument/2006/relationships/hyperlink" Target="http://transfac.gbf.de/TRANSFAC/cl/cl.html" TargetMode="External"/><Relationship Id="rId188" Type="http://schemas.openxmlformats.org/officeDocument/2006/relationships/hyperlink" Target="http://transfac.gbf.de/TRANSFAC/cl/cl.html" TargetMode="External"/><Relationship Id="rId311" Type="http://schemas.openxmlformats.org/officeDocument/2006/relationships/hyperlink" Target="http://transfac.gbf.de/TRANSFAC/cl/cl.html" TargetMode="External"/><Relationship Id="rId71" Type="http://schemas.openxmlformats.org/officeDocument/2006/relationships/hyperlink" Target="http://transfac.gbf.de/TRANSFAC/cl/cl.html" TargetMode="External"/><Relationship Id="rId92" Type="http://schemas.openxmlformats.org/officeDocument/2006/relationships/hyperlink" Target="http://transfac.gbf.de/TRANSFAC/cl/cl.html" TargetMode="External"/><Relationship Id="rId213" Type="http://schemas.openxmlformats.org/officeDocument/2006/relationships/hyperlink" Target="http://transfac.gbf.de/TRANSFAC/cl/cl.html" TargetMode="External"/><Relationship Id="rId234" Type="http://schemas.openxmlformats.org/officeDocument/2006/relationships/hyperlink" Target="http://transfac.gbf.de/TRANSFAC/cl/cl.html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transfac.gbf.de/TRANSFAC/cl/cl.html" TargetMode="External"/><Relationship Id="rId255" Type="http://schemas.openxmlformats.org/officeDocument/2006/relationships/hyperlink" Target="http://transfac.gbf.de/TRANSFAC/cl/cl.html" TargetMode="External"/><Relationship Id="rId276" Type="http://schemas.openxmlformats.org/officeDocument/2006/relationships/hyperlink" Target="http://transfac.gbf.de/TRANSFAC/cl/cl.html" TargetMode="External"/><Relationship Id="rId297" Type="http://schemas.openxmlformats.org/officeDocument/2006/relationships/hyperlink" Target="http://transfac.gbf.de/TRANSFAC/cl/cl.html" TargetMode="External"/><Relationship Id="rId40" Type="http://schemas.openxmlformats.org/officeDocument/2006/relationships/hyperlink" Target="http://transfac.gbf.de/TRANSFAC/cl/cl.html" TargetMode="External"/><Relationship Id="rId115" Type="http://schemas.openxmlformats.org/officeDocument/2006/relationships/hyperlink" Target="http://transfac.gbf.de/TRANSFAC/cl/cl.html" TargetMode="External"/><Relationship Id="rId136" Type="http://schemas.openxmlformats.org/officeDocument/2006/relationships/hyperlink" Target="http://transfac.gbf.de/TRANSFAC/cl/cl.html" TargetMode="External"/><Relationship Id="rId157" Type="http://schemas.openxmlformats.org/officeDocument/2006/relationships/hyperlink" Target="http://transfac.gbf.de/TRANSFAC/cl/cl.html" TargetMode="External"/><Relationship Id="rId178" Type="http://schemas.openxmlformats.org/officeDocument/2006/relationships/hyperlink" Target="http://transfac.gbf.de/TRANSFAC/cl/cl.html" TargetMode="External"/><Relationship Id="rId301" Type="http://schemas.openxmlformats.org/officeDocument/2006/relationships/hyperlink" Target="http://transfac.gbf.de/TRANSFAC/cl/cl.html" TargetMode="External"/><Relationship Id="rId61" Type="http://schemas.openxmlformats.org/officeDocument/2006/relationships/hyperlink" Target="http://transfac.gbf.de/TRANSFAC/cl/cl.html" TargetMode="External"/><Relationship Id="rId82" Type="http://schemas.openxmlformats.org/officeDocument/2006/relationships/hyperlink" Target="http://transfac.gbf.de/TRANSFAC/cl/cl.html" TargetMode="External"/><Relationship Id="rId199" Type="http://schemas.openxmlformats.org/officeDocument/2006/relationships/hyperlink" Target="http://transfac.gbf.de/TRANSFAC/cl/cl.html" TargetMode="External"/><Relationship Id="rId203" Type="http://schemas.openxmlformats.org/officeDocument/2006/relationships/hyperlink" Target="http://transfac.gbf.de/TRANSFAC/cl/cl.html" TargetMode="External"/><Relationship Id="rId19" Type="http://schemas.openxmlformats.org/officeDocument/2006/relationships/hyperlink" Target="http://transfac.gbf.de/TRANSFAC/cl/cl.html" TargetMode="External"/><Relationship Id="rId224" Type="http://schemas.openxmlformats.org/officeDocument/2006/relationships/hyperlink" Target="http://transfac.gbf.de/TRANSFAC/cl/cl.html" TargetMode="External"/><Relationship Id="rId245" Type="http://schemas.openxmlformats.org/officeDocument/2006/relationships/hyperlink" Target="http://transfac.gbf.de/TRANSFAC/cl/cl.html" TargetMode="External"/><Relationship Id="rId266" Type="http://schemas.openxmlformats.org/officeDocument/2006/relationships/hyperlink" Target="http://transfac.gbf.de/TRANSFAC/cl/cl.html" TargetMode="External"/><Relationship Id="rId287" Type="http://schemas.openxmlformats.org/officeDocument/2006/relationships/hyperlink" Target="http://transfac.gbf.de/TRANSFAC/cl/cl.html" TargetMode="External"/><Relationship Id="rId30" Type="http://schemas.openxmlformats.org/officeDocument/2006/relationships/hyperlink" Target="http://transfac.gbf.de/TRANSFAC/cl/cl.html" TargetMode="External"/><Relationship Id="rId105" Type="http://schemas.openxmlformats.org/officeDocument/2006/relationships/hyperlink" Target="http://transfac.gbf.de/TRANSFAC/cl/cl.html" TargetMode="External"/><Relationship Id="rId126" Type="http://schemas.openxmlformats.org/officeDocument/2006/relationships/hyperlink" Target="http://transfac.gbf.de/TRANSFAC/cl/cl.html" TargetMode="External"/><Relationship Id="rId147" Type="http://schemas.openxmlformats.org/officeDocument/2006/relationships/hyperlink" Target="http://transfac.gbf.de/TRANSFAC/cl/cl.html" TargetMode="External"/><Relationship Id="rId168" Type="http://schemas.openxmlformats.org/officeDocument/2006/relationships/hyperlink" Target="http://transfac.gbf.de/TRANSFAC/cl/cl.html" TargetMode="External"/><Relationship Id="rId312" Type="http://schemas.openxmlformats.org/officeDocument/2006/relationships/hyperlink" Target="http://transfac.gbf.de/TRANSFAC/cl/cl.html" TargetMode="External"/><Relationship Id="rId51" Type="http://schemas.openxmlformats.org/officeDocument/2006/relationships/hyperlink" Target="http://transfac.gbf.de/TRANSFAC/cl/cl.html" TargetMode="External"/><Relationship Id="rId72" Type="http://schemas.openxmlformats.org/officeDocument/2006/relationships/hyperlink" Target="http://transfac.gbf.de/TRANSFAC/cl/cl.html" TargetMode="External"/><Relationship Id="rId93" Type="http://schemas.openxmlformats.org/officeDocument/2006/relationships/hyperlink" Target="http://transfac.gbf.de/TRANSFAC/cl/cl.html" TargetMode="External"/><Relationship Id="rId189" Type="http://schemas.openxmlformats.org/officeDocument/2006/relationships/hyperlink" Target="http://transfac.gbf.de/TRANSFAC/cl/cl.html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transfac.gbf.de/TRANSFAC/cl/cl.html" TargetMode="External"/><Relationship Id="rId235" Type="http://schemas.openxmlformats.org/officeDocument/2006/relationships/hyperlink" Target="http://transfac.gbf.de/TRANSFAC/cl/cl.html" TargetMode="External"/><Relationship Id="rId256" Type="http://schemas.openxmlformats.org/officeDocument/2006/relationships/hyperlink" Target="http://transfac.gbf.de/TRANSFAC/cl/cl.html" TargetMode="External"/><Relationship Id="rId277" Type="http://schemas.openxmlformats.org/officeDocument/2006/relationships/hyperlink" Target="http://transfac.gbf.de/TRANSFAC/cl/cl.html" TargetMode="External"/><Relationship Id="rId298" Type="http://schemas.openxmlformats.org/officeDocument/2006/relationships/hyperlink" Target="http://transfac.gbf.de/TRANSFAC/cl/cl.html" TargetMode="External"/><Relationship Id="rId116" Type="http://schemas.openxmlformats.org/officeDocument/2006/relationships/hyperlink" Target="http://transfac.gbf.de/TRANSFAC/cl/cl.html" TargetMode="External"/><Relationship Id="rId137" Type="http://schemas.openxmlformats.org/officeDocument/2006/relationships/hyperlink" Target="http://transfac.gbf.de/TRANSFAC/cl/cl.html" TargetMode="External"/><Relationship Id="rId158" Type="http://schemas.openxmlformats.org/officeDocument/2006/relationships/hyperlink" Target="http://transfac.gbf.de/TRANSFAC/cl/cl.html" TargetMode="External"/><Relationship Id="rId302" Type="http://schemas.openxmlformats.org/officeDocument/2006/relationships/hyperlink" Target="http://transfac.gbf.de/TRANSFAC/cl/cl.html" TargetMode="External"/><Relationship Id="rId20" Type="http://schemas.openxmlformats.org/officeDocument/2006/relationships/hyperlink" Target="http://transfac.gbf.de/TRANSFAC/cl/cl.html" TargetMode="External"/><Relationship Id="rId41" Type="http://schemas.openxmlformats.org/officeDocument/2006/relationships/hyperlink" Target="http://transfac.gbf.de/TRANSFAC/cl/cl.html" TargetMode="External"/><Relationship Id="rId62" Type="http://schemas.openxmlformats.org/officeDocument/2006/relationships/hyperlink" Target="http://transfac.gbf.de/TRANSFAC/cl/cl.html" TargetMode="External"/><Relationship Id="rId83" Type="http://schemas.openxmlformats.org/officeDocument/2006/relationships/hyperlink" Target="http://transfac.gbf.de/TRANSFAC/cl/cl.html" TargetMode="External"/><Relationship Id="rId179" Type="http://schemas.openxmlformats.org/officeDocument/2006/relationships/hyperlink" Target="http://transfac.gbf.de/TRANSFAC/cl/cl.html" TargetMode="External"/><Relationship Id="rId190" Type="http://schemas.openxmlformats.org/officeDocument/2006/relationships/hyperlink" Target="http://transfac.gbf.de/TRANSFAC/cl/cl.html" TargetMode="External"/><Relationship Id="rId204" Type="http://schemas.openxmlformats.org/officeDocument/2006/relationships/hyperlink" Target="http://transfac.gbf.de/TRANSFAC/cl/cl.html" TargetMode="External"/><Relationship Id="rId225" Type="http://schemas.openxmlformats.org/officeDocument/2006/relationships/hyperlink" Target="http://transfac.gbf.de/TRANSFAC/cl/cl.html" TargetMode="External"/><Relationship Id="rId246" Type="http://schemas.openxmlformats.org/officeDocument/2006/relationships/hyperlink" Target="http://transfac.gbf.de/TRANSFAC/cl/cl.html" TargetMode="External"/><Relationship Id="rId267" Type="http://schemas.openxmlformats.org/officeDocument/2006/relationships/hyperlink" Target="http://transfac.gbf.de/TRANSFAC/cl/cl.html" TargetMode="External"/><Relationship Id="rId288" Type="http://schemas.openxmlformats.org/officeDocument/2006/relationships/hyperlink" Target="http://transfac.gbf.de/TRANSFAC/cl/cl.html" TargetMode="External"/><Relationship Id="rId106" Type="http://schemas.openxmlformats.org/officeDocument/2006/relationships/hyperlink" Target="http://transfac.gbf.de/TRANSFAC/cl/cl.html" TargetMode="External"/><Relationship Id="rId127" Type="http://schemas.openxmlformats.org/officeDocument/2006/relationships/hyperlink" Target="http://transfac.gbf.de/TRANSFAC/cl/cl.html" TargetMode="External"/><Relationship Id="rId313" Type="http://schemas.openxmlformats.org/officeDocument/2006/relationships/hyperlink" Target="http://transfac.gbf.de/TRANSFAC/cl/cl.html" TargetMode="External"/><Relationship Id="rId10" Type="http://schemas.openxmlformats.org/officeDocument/2006/relationships/hyperlink" Target="http://transfac.gbf.de/TRANSFAC/cl/cl.html" TargetMode="External"/><Relationship Id="rId31" Type="http://schemas.openxmlformats.org/officeDocument/2006/relationships/hyperlink" Target="http://transfac.gbf.de/TRANSFAC/cl/cl.html" TargetMode="External"/><Relationship Id="rId52" Type="http://schemas.openxmlformats.org/officeDocument/2006/relationships/hyperlink" Target="http://transfac.gbf.de/TRANSFAC/cl/cl.html" TargetMode="External"/><Relationship Id="rId73" Type="http://schemas.openxmlformats.org/officeDocument/2006/relationships/hyperlink" Target="http://transfac.gbf.de/TRANSFAC/cl/cl.html" TargetMode="External"/><Relationship Id="rId94" Type="http://schemas.openxmlformats.org/officeDocument/2006/relationships/hyperlink" Target="http://transfac.gbf.de/TRANSFAC/cl/cl.html" TargetMode="External"/><Relationship Id="rId148" Type="http://schemas.openxmlformats.org/officeDocument/2006/relationships/hyperlink" Target="http://transfac.gbf.de/TRANSFAC/cl/cl.html" TargetMode="External"/><Relationship Id="rId169" Type="http://schemas.openxmlformats.org/officeDocument/2006/relationships/hyperlink" Target="http://transfac.gbf.de/TRANSFAC/cl/cl.html" TargetMode="External"/><Relationship Id="rId4" Type="http://schemas.openxmlformats.org/officeDocument/2006/relationships/image" Target="media/image1.png"/><Relationship Id="rId180" Type="http://schemas.openxmlformats.org/officeDocument/2006/relationships/hyperlink" Target="http://transfac.gbf.de/TRANSFAC/cl/cl.html" TargetMode="External"/><Relationship Id="rId215" Type="http://schemas.openxmlformats.org/officeDocument/2006/relationships/hyperlink" Target="http://transfac.gbf.de/TRANSFAC/cl/cl.html" TargetMode="External"/><Relationship Id="rId236" Type="http://schemas.openxmlformats.org/officeDocument/2006/relationships/hyperlink" Target="http://transfac.gbf.de/TRANSFAC/cl/cl.html" TargetMode="External"/><Relationship Id="rId257" Type="http://schemas.openxmlformats.org/officeDocument/2006/relationships/hyperlink" Target="http://transfac.gbf.de/TRANSFAC/cl/cl.html" TargetMode="External"/><Relationship Id="rId278" Type="http://schemas.openxmlformats.org/officeDocument/2006/relationships/hyperlink" Target="http://transfac.gbf.de/TRANSFAC/cl/cl.html" TargetMode="External"/><Relationship Id="rId303" Type="http://schemas.openxmlformats.org/officeDocument/2006/relationships/hyperlink" Target="http://transfac.gbf.de/TRANSFAC/cl/cl.html" TargetMode="External"/><Relationship Id="rId42" Type="http://schemas.openxmlformats.org/officeDocument/2006/relationships/hyperlink" Target="http://transfac.gbf.de/TRANSFAC/cl/cl.html" TargetMode="External"/><Relationship Id="rId84" Type="http://schemas.openxmlformats.org/officeDocument/2006/relationships/hyperlink" Target="http://transfac.gbf.de/TRANSFAC/cl/cl.html" TargetMode="External"/><Relationship Id="rId138" Type="http://schemas.openxmlformats.org/officeDocument/2006/relationships/hyperlink" Target="http://transfac.gbf.de/TRANSFAC/cl/cl.html" TargetMode="External"/><Relationship Id="rId191" Type="http://schemas.openxmlformats.org/officeDocument/2006/relationships/hyperlink" Target="http://transfac.gbf.de/TRANSFAC/cl/cl.html" TargetMode="External"/><Relationship Id="rId205" Type="http://schemas.openxmlformats.org/officeDocument/2006/relationships/hyperlink" Target="http://transfac.gbf.de/TRANSFAC/cl/cl.html" TargetMode="External"/><Relationship Id="rId247" Type="http://schemas.openxmlformats.org/officeDocument/2006/relationships/hyperlink" Target="http://transfac.gbf.de/TRANSFAC/cl/cl.html" TargetMode="External"/><Relationship Id="rId107" Type="http://schemas.openxmlformats.org/officeDocument/2006/relationships/hyperlink" Target="http://transfac.gbf.de/TRANSFAC/cl/cl.html" TargetMode="External"/><Relationship Id="rId289" Type="http://schemas.openxmlformats.org/officeDocument/2006/relationships/hyperlink" Target="http://transfac.gbf.de/TRANSFAC/cl/cl.html" TargetMode="External"/><Relationship Id="rId11" Type="http://schemas.openxmlformats.org/officeDocument/2006/relationships/hyperlink" Target="http://transfac.gbf.de/TRANSFAC/cl/cl.html" TargetMode="External"/><Relationship Id="rId53" Type="http://schemas.openxmlformats.org/officeDocument/2006/relationships/hyperlink" Target="http://transfac.gbf.de/TRANSFAC/cl/cl.html" TargetMode="External"/><Relationship Id="rId149" Type="http://schemas.openxmlformats.org/officeDocument/2006/relationships/hyperlink" Target="http://transfac.gbf.de/TRANSFAC/cl/cl.html" TargetMode="External"/><Relationship Id="rId314" Type="http://schemas.openxmlformats.org/officeDocument/2006/relationships/hyperlink" Target="http://transfac.gbf.de/TRANSFAC/cl/cl.html" TargetMode="External"/><Relationship Id="rId95" Type="http://schemas.openxmlformats.org/officeDocument/2006/relationships/hyperlink" Target="http://transfac.gbf.de/TRANSFAC/cl/cl.html" TargetMode="External"/><Relationship Id="rId160" Type="http://schemas.openxmlformats.org/officeDocument/2006/relationships/hyperlink" Target="http://transfac.gbf.de/TRANSFAC/cl/cl.html" TargetMode="External"/><Relationship Id="rId216" Type="http://schemas.openxmlformats.org/officeDocument/2006/relationships/hyperlink" Target="http://transfac.gbf.de/TRANSFAC/cl/cl.html" TargetMode="External"/><Relationship Id="rId258" Type="http://schemas.openxmlformats.org/officeDocument/2006/relationships/hyperlink" Target="http://transfac.gbf.de/TRANSFAC/cl/cl.html" TargetMode="External"/><Relationship Id="rId22" Type="http://schemas.openxmlformats.org/officeDocument/2006/relationships/hyperlink" Target="http://transfac.gbf.de/TRANSFAC/cl/cl.html" TargetMode="External"/><Relationship Id="rId64" Type="http://schemas.openxmlformats.org/officeDocument/2006/relationships/hyperlink" Target="http://transfac.gbf.de/TRANSFAC/cl/cl.html" TargetMode="External"/><Relationship Id="rId118" Type="http://schemas.openxmlformats.org/officeDocument/2006/relationships/hyperlink" Target="http://transfac.gbf.de/TRANSFAC/cl/cl.html" TargetMode="External"/><Relationship Id="rId171" Type="http://schemas.openxmlformats.org/officeDocument/2006/relationships/hyperlink" Target="http://transfac.gbf.de/TRANSFAC/cl/cl.html" TargetMode="External"/><Relationship Id="rId227" Type="http://schemas.openxmlformats.org/officeDocument/2006/relationships/hyperlink" Target="http://transfac.gbf.de/TRANSFAC/cl/cl.html" TargetMode="External"/><Relationship Id="rId269" Type="http://schemas.openxmlformats.org/officeDocument/2006/relationships/hyperlink" Target="http://transfac.gbf.de/TRANSFAC/cl/cl.html" TargetMode="External"/><Relationship Id="rId33" Type="http://schemas.openxmlformats.org/officeDocument/2006/relationships/hyperlink" Target="http://transfac.gbf.de/TRANSFAC/cl/cl.html" TargetMode="External"/><Relationship Id="rId129" Type="http://schemas.openxmlformats.org/officeDocument/2006/relationships/hyperlink" Target="http://transfac.gbf.de/TRANSFAC/cl/cl.html" TargetMode="External"/><Relationship Id="rId280" Type="http://schemas.openxmlformats.org/officeDocument/2006/relationships/hyperlink" Target="http://transfac.gbf.de/TRANSFAC/cl/cl.html" TargetMode="External"/><Relationship Id="rId75" Type="http://schemas.openxmlformats.org/officeDocument/2006/relationships/hyperlink" Target="http://transfac.gbf.de/TRANSFAC/cl/cl.html" TargetMode="External"/><Relationship Id="rId140" Type="http://schemas.openxmlformats.org/officeDocument/2006/relationships/hyperlink" Target="http://transfac.gbf.de/TRANSFAC/cl/cl.html" TargetMode="External"/><Relationship Id="rId182" Type="http://schemas.openxmlformats.org/officeDocument/2006/relationships/hyperlink" Target="http://transfac.gbf.de/TRANSFAC/cl/cl.html" TargetMode="External"/><Relationship Id="rId6" Type="http://schemas.openxmlformats.org/officeDocument/2006/relationships/hyperlink" Target="http://transfac.gbf.de/TRANSFAC/cl/cl.html" TargetMode="External"/><Relationship Id="rId238" Type="http://schemas.openxmlformats.org/officeDocument/2006/relationships/hyperlink" Target="http://transfac.gbf.de/TRANSFAC/cl/cl.html" TargetMode="External"/><Relationship Id="rId291" Type="http://schemas.openxmlformats.org/officeDocument/2006/relationships/hyperlink" Target="http://transfac.gbf.de/TRANSFAC/cl/cl.html" TargetMode="External"/><Relationship Id="rId305" Type="http://schemas.openxmlformats.org/officeDocument/2006/relationships/hyperlink" Target="http://transfac.gbf.de/TRANSFAC/cl/cl.html" TargetMode="External"/><Relationship Id="rId44" Type="http://schemas.openxmlformats.org/officeDocument/2006/relationships/hyperlink" Target="http://transfac.gbf.de/TRANSFAC/cl/cl.html" TargetMode="External"/><Relationship Id="rId86" Type="http://schemas.openxmlformats.org/officeDocument/2006/relationships/hyperlink" Target="http://transfac.gbf.de/TRANSFAC/cl/cl.html" TargetMode="External"/><Relationship Id="rId151" Type="http://schemas.openxmlformats.org/officeDocument/2006/relationships/hyperlink" Target="http://transfac.gbf.de/TRANSFAC/cl/cl.html" TargetMode="External"/><Relationship Id="rId193" Type="http://schemas.openxmlformats.org/officeDocument/2006/relationships/hyperlink" Target="http://transfac.gbf.de/TRANSFAC/cl/cl.html" TargetMode="External"/><Relationship Id="rId207" Type="http://schemas.openxmlformats.org/officeDocument/2006/relationships/hyperlink" Target="http://transfac.gbf.de/TRANSFAC/cl/cl.html" TargetMode="External"/><Relationship Id="rId249" Type="http://schemas.openxmlformats.org/officeDocument/2006/relationships/hyperlink" Target="http://transfac.gbf.de/TRANSFAC/cl/cl.html" TargetMode="External"/><Relationship Id="rId13" Type="http://schemas.openxmlformats.org/officeDocument/2006/relationships/hyperlink" Target="http://transfac.gbf.de/TRANSFAC/cl/cl.html" TargetMode="External"/><Relationship Id="rId109" Type="http://schemas.openxmlformats.org/officeDocument/2006/relationships/hyperlink" Target="http://transfac.gbf.de/TRANSFAC/cl/cl.html" TargetMode="External"/><Relationship Id="rId260" Type="http://schemas.openxmlformats.org/officeDocument/2006/relationships/hyperlink" Target="http://transfac.gbf.de/TRANSFAC/cl/cl.html" TargetMode="External"/><Relationship Id="rId316" Type="http://schemas.openxmlformats.org/officeDocument/2006/relationships/hyperlink" Target="http://transfac.gbf.de/TRANSFAC/cl/cl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6</Pages>
  <Words>7175</Words>
  <Characters>40902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4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i Rad</dc:creator>
  <cp:keywords/>
  <dc:description/>
  <cp:lastModifiedBy>Ali Hosseini Rad</cp:lastModifiedBy>
  <cp:revision>11</cp:revision>
  <cp:lastPrinted>2020-04-11T03:55:00Z</cp:lastPrinted>
  <dcterms:created xsi:type="dcterms:W3CDTF">2020-04-07T02:21:00Z</dcterms:created>
  <dcterms:modified xsi:type="dcterms:W3CDTF">2020-06-06T08:27:00Z</dcterms:modified>
</cp:coreProperties>
</file>